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BEED0" w14:textId="0A22E262" w:rsidR="00A62B69" w:rsidRPr="0093313D" w:rsidRDefault="00905237" w:rsidP="00AD5F74">
      <w:pPr>
        <w:pStyle w:val="1"/>
        <w:numPr>
          <w:ilvl w:val="0"/>
          <w:numId w:val="0"/>
        </w:numPr>
        <w:jc w:val="center"/>
      </w:pPr>
      <w:r w:rsidRPr="0093313D">
        <w:t>SUPPORTING INFORMATION</w:t>
      </w:r>
    </w:p>
    <w:p w14:paraId="42F3CA7B" w14:textId="2E23500F" w:rsidR="005B4B2B" w:rsidRDefault="00AD5F74" w:rsidP="00AD5F74">
      <w:pPr>
        <w:pStyle w:val="1"/>
        <w:numPr>
          <w:ilvl w:val="0"/>
          <w:numId w:val="0"/>
        </w:numPr>
      </w:pPr>
      <w:r w:rsidRPr="00AD5F74">
        <w:t>Additional</w:t>
      </w:r>
      <w:r>
        <w:rPr>
          <w:rFonts w:hint="eastAsia"/>
        </w:rPr>
        <w:t xml:space="preserve"> T</w:t>
      </w:r>
      <w:r w:rsidR="00905237">
        <w:t>ables</w:t>
      </w:r>
    </w:p>
    <w:p w14:paraId="29325AA5" w14:textId="5BC8BE79" w:rsidR="009506A2" w:rsidRPr="00AD5F74" w:rsidRDefault="009506A2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B47D2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Four table of measure of disproportionality </w:t>
      </w:r>
    </w:p>
    <w:p w14:paraId="7024DBB0" w14:textId="17C8074F" w:rsidR="00B624ED" w:rsidRPr="00AD5F74" w:rsidRDefault="009506A2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B47D2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3CDD" w:rsidRPr="00C43CDD">
        <w:rPr>
          <w:rFonts w:ascii="Times New Roman" w:hAnsi="Times New Roman"/>
          <w:b/>
          <w:bCs/>
          <w:sz w:val="24"/>
          <w:szCs w:val="24"/>
        </w:rPr>
        <w:t>ROR, PRR, BCPNN and MGPS methods, formulas, and thresholds</w:t>
      </w:r>
    </w:p>
    <w:p w14:paraId="25D8B9CE" w14:textId="5C8800E0" w:rsidR="00850D11" w:rsidRPr="004327B6" w:rsidRDefault="00BE3C0C" w:rsidP="00AD5F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4327B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top 30 PTs of </w:t>
      </w:r>
      <w:proofErr w:type="spell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ustekinumab</w:t>
      </w:r>
      <w:proofErr w:type="spell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Crohn's</w:t>
      </w:r>
      <w:proofErr w:type="spell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disease ranked by number of reports using disproportionality analysis in FAERS database</w:t>
      </w:r>
    </w:p>
    <w:p w14:paraId="560D45EA" w14:textId="69D5CE0B" w:rsidR="00D94D7E" w:rsidRPr="001C17AA" w:rsidRDefault="00F46955" w:rsidP="001C17A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4327B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top 30 PTs of </w:t>
      </w:r>
      <w:proofErr w:type="spell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ustekinumab</w:t>
      </w:r>
      <w:proofErr w:type="spell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4327B6" w:rsidRPr="004327B6">
        <w:rPr>
          <w:rFonts w:ascii="Times New Roman" w:hAnsi="Times New Roman" w:cs="Times New Roman"/>
          <w:b/>
          <w:sz w:val="24"/>
          <w:szCs w:val="24"/>
        </w:rPr>
        <w:t>Crohn's</w:t>
      </w:r>
      <w:proofErr w:type="spellEnd"/>
      <w:r w:rsidR="004327B6" w:rsidRPr="004327B6">
        <w:rPr>
          <w:rFonts w:ascii="Times New Roman" w:hAnsi="Times New Roman" w:cs="Times New Roman"/>
          <w:b/>
          <w:sz w:val="24"/>
          <w:szCs w:val="24"/>
        </w:rPr>
        <w:t xml:space="preserve"> disease ranked by ROR using disproportionality analysis in FAERS database</w:t>
      </w:r>
    </w:p>
    <w:p w14:paraId="2466E7DE" w14:textId="7D1EEFEF" w:rsidR="004367D0" w:rsidRPr="00261A7E" w:rsidRDefault="00905237" w:rsidP="00261A7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 w:rsidR="004367D0" w:rsidRPr="00261A7E" w:rsidSect="0070727A">
          <w:pgSz w:w="11906" w:h="16838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D94D7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5324EC1" w14:textId="1C0966E6" w:rsidR="005B4B2B" w:rsidRPr="00C6354A" w:rsidRDefault="00905237" w:rsidP="00AD5F74">
      <w:pPr>
        <w:pStyle w:val="2"/>
        <w:numPr>
          <w:ilvl w:val="0"/>
          <w:numId w:val="0"/>
        </w:numPr>
        <w:ind w:left="567" w:hanging="567"/>
      </w:pPr>
      <w:r w:rsidRPr="00C6354A">
        <w:lastRenderedPageBreak/>
        <w:t>Table S</w:t>
      </w:r>
      <w:r w:rsidR="00B47D28">
        <w:rPr>
          <w:rFonts w:eastAsiaTheme="minorEastAsia" w:hint="eastAsia"/>
          <w:lang w:eastAsia="zh-CN"/>
        </w:rPr>
        <w:t>1</w:t>
      </w:r>
      <w:r w:rsidRPr="00C6354A">
        <w:rPr>
          <w:rFonts w:hint="eastAsia"/>
        </w:rPr>
        <w:t xml:space="preserve"> </w:t>
      </w:r>
      <w:r w:rsidR="00AD5F74" w:rsidRPr="00AD5F74">
        <w:t>Four table of measure of disproportionality</w:t>
      </w:r>
    </w:p>
    <w:tbl>
      <w:tblPr>
        <w:tblpPr w:leftFromText="180" w:rightFromText="180" w:vertAnchor="text" w:horzAnchor="page" w:tblpXSpec="center" w:tblpY="45"/>
        <w:tblOverlap w:val="nev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2835"/>
        <w:gridCol w:w="1900"/>
      </w:tblGrid>
      <w:tr w:rsidR="00905237" w:rsidRPr="00AB6780" w14:paraId="272A3EB0" w14:textId="77777777" w:rsidTr="00E94AB7">
        <w:trPr>
          <w:cantSplit/>
          <w:trHeight w:val="443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DE0D04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A5FC1D" w14:textId="39A050B9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arget AEs</w:t>
            </w:r>
            <w:r w:rsidR="00666A3B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C5BE13" w14:textId="18D87E09" w:rsidR="00905237" w:rsidRPr="00AB6780" w:rsidRDefault="009506A2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Non-target </w:t>
            </w:r>
            <w:r w:rsidR="00905237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Es</w:t>
            </w:r>
            <w:r w:rsidR="00666A3B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reporte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9BB10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905237" w:rsidRPr="00AB6780" w14:paraId="3BA9B797" w14:textId="77777777" w:rsidTr="00E94AB7">
        <w:trPr>
          <w:cantSplit/>
          <w:trHeight w:val="39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B2AB" w14:textId="52062DD8" w:rsidR="00905237" w:rsidRPr="00AB6780" w:rsidRDefault="00B47D28" w:rsidP="00AE17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9FD98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A842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9F00" w14:textId="77B5603E" w:rsidR="00905237" w:rsidRPr="00AB6780" w:rsidRDefault="00B47D28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a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905237" w:rsidRPr="00AB6780" w14:paraId="504D59A5" w14:textId="77777777" w:rsidTr="00E94AB7">
        <w:trPr>
          <w:cantSplit/>
          <w:trHeight w:val="423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F4E79B" w14:textId="736D9310" w:rsidR="00905237" w:rsidRPr="00AB6780" w:rsidRDefault="009506A2" w:rsidP="00B47D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-</w:t>
            </w:r>
            <w:r w:rsidR="00E94AB7" w:rsidRPr="00E94A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617A6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A61C2F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431F6" w14:textId="35BA847A" w:rsidR="00905237" w:rsidRPr="00AB6780" w:rsidRDefault="00B47D28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c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905237" w:rsidRPr="00AB6780" w14:paraId="48F3C23C" w14:textId="77777777" w:rsidTr="00E94AB7">
        <w:trPr>
          <w:cantSplit/>
          <w:trHeight w:val="38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750062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9C950F" w14:textId="73EE2C89" w:rsidR="00905237" w:rsidRPr="00AB6780" w:rsidRDefault="00B47D28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a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0F11AE" w14:textId="7046E237" w:rsidR="00905237" w:rsidRPr="00AB6780" w:rsidRDefault="00B47D28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b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600A7" w14:textId="4FD053BD" w:rsidR="00905237" w:rsidRPr="00AB6780" w:rsidRDefault="00B47D28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 =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05237"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</w:tbl>
    <w:p w14:paraId="76B97349" w14:textId="77777777" w:rsidR="005B4B2B" w:rsidRPr="003125AE" w:rsidRDefault="005B4B2B">
      <w:pPr>
        <w:spacing w:line="220" w:lineRule="exact"/>
        <w:rPr>
          <w:szCs w:val="24"/>
        </w:rPr>
      </w:pPr>
    </w:p>
    <w:p w14:paraId="43889BD9" w14:textId="77777777" w:rsidR="005B4B2B" w:rsidRPr="003125AE" w:rsidRDefault="005B4B2B">
      <w:pPr>
        <w:rPr>
          <w:szCs w:val="24"/>
        </w:rPr>
      </w:pPr>
    </w:p>
    <w:p w14:paraId="6ACFB610" w14:textId="77777777" w:rsidR="005B4B2B" w:rsidRPr="003125AE" w:rsidRDefault="005B4B2B">
      <w:pPr>
        <w:rPr>
          <w:szCs w:val="24"/>
        </w:rPr>
      </w:pPr>
    </w:p>
    <w:p w14:paraId="2AF316AB" w14:textId="77777777" w:rsidR="00B624ED" w:rsidRPr="003125AE" w:rsidRDefault="00B624ED">
      <w:pPr>
        <w:rPr>
          <w:szCs w:val="24"/>
        </w:rPr>
      </w:pPr>
    </w:p>
    <w:p w14:paraId="352F12B3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69ED337E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4BDD5A24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2D5B82A9" w14:textId="16FAE41A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a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</w:t>
      </w:r>
      <w:bookmarkStart w:id="0" w:name="OLE_LINK4"/>
      <w:bookmarkStart w:id="1" w:name="OLE_LINK5"/>
      <w:proofErr w:type="spellStart"/>
      <w:r w:rsidR="00DA186B" w:rsidRPr="00DA186B">
        <w:rPr>
          <w:rFonts w:ascii="Times New Roman" w:hAnsi="Times New Roman" w:cs="Times New Roman"/>
          <w:sz w:val="24"/>
          <w:szCs w:val="24"/>
        </w:rPr>
        <w:t>ustekinumab</w:t>
      </w:r>
      <w:bookmarkEnd w:id="0"/>
      <w:bookmarkEnd w:id="1"/>
      <w:proofErr w:type="spellEnd"/>
      <w:r w:rsidRPr="00C6354A">
        <w:rPr>
          <w:rFonts w:ascii="Times New Roman" w:hAnsi="Times New Roman" w:cs="Times New Roman"/>
          <w:sz w:val="24"/>
          <w:szCs w:val="24"/>
        </w:rPr>
        <w:t xml:space="preserve"> with the adverse event of interest. </w:t>
      </w:r>
    </w:p>
    <w:p w14:paraId="48B245CB" w14:textId="631B84FF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b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all other drugs with the adverse event of interest. </w:t>
      </w:r>
    </w:p>
    <w:p w14:paraId="11DD2BD9" w14:textId="5444FF6F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c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</w:t>
      </w:r>
      <w:proofErr w:type="spellStart"/>
      <w:r w:rsidR="00DA186B" w:rsidRPr="00DA186B">
        <w:rPr>
          <w:rFonts w:ascii="Times New Roman" w:hAnsi="Times New Roman" w:cs="Times New Roman"/>
          <w:sz w:val="24"/>
          <w:szCs w:val="24"/>
        </w:rPr>
        <w:t>ustekinumab</w:t>
      </w:r>
      <w:proofErr w:type="spellEnd"/>
      <w:r w:rsidRPr="00C6354A">
        <w:rPr>
          <w:rFonts w:ascii="Times New Roman" w:hAnsi="Times New Roman" w:cs="Times New Roman"/>
          <w:sz w:val="24"/>
          <w:szCs w:val="24"/>
        </w:rPr>
        <w:t xml:space="preserve"> with all other adverse events. </w:t>
      </w:r>
    </w:p>
    <w:p w14:paraId="512C593A" w14:textId="2DDD3313" w:rsidR="005B4B2B" w:rsidRPr="00C6354A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d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>he number of reports of all other drugs with all other adverse events.</w:t>
      </w:r>
    </w:p>
    <w:p w14:paraId="07ECFBE7" w14:textId="65B9A40C" w:rsidR="0070727A" w:rsidRDefault="00B624ED" w:rsidP="00F46955">
      <w:pPr>
        <w:spacing w:line="360" w:lineRule="auto"/>
        <w:rPr>
          <w:rFonts w:ascii="Times New Roman" w:hAnsi="Times New Roman" w:cs="Times New Roman"/>
          <w:szCs w:val="24"/>
        </w:rPr>
        <w:sectPr w:rsidR="0070727A" w:rsidSect="0070727A">
          <w:pgSz w:w="11906" w:h="16838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C6354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6354A">
        <w:rPr>
          <w:rFonts w:ascii="Times New Roman" w:hAnsi="Times New Roman" w:cs="Times New Roman" w:hint="eastAsia"/>
          <w:sz w:val="24"/>
          <w:szCs w:val="24"/>
        </w:rPr>
        <w:t>AE, a</w:t>
      </w:r>
      <w:r w:rsidRPr="00C6354A">
        <w:rPr>
          <w:rFonts w:ascii="Times New Roman" w:hAnsi="Times New Roman" w:cs="Times New Roman"/>
          <w:sz w:val="24"/>
          <w:szCs w:val="24"/>
        </w:rPr>
        <w:t>dverse even</w:t>
      </w:r>
      <w:r w:rsidR="00465B1E" w:rsidRPr="00465B1E">
        <w:rPr>
          <w:rFonts w:ascii="Times New Roman" w:hAnsi="Times New Roman" w:cs="Times New Roman"/>
          <w:sz w:val="24"/>
          <w:szCs w:val="24"/>
        </w:rPr>
        <w:t>t</w:t>
      </w:r>
      <w:r w:rsidR="0070727A" w:rsidRPr="00C6354A">
        <w:rPr>
          <w:rFonts w:ascii="Times New Roman" w:hAnsi="Times New Roman" w:cs="Times New Roman" w:hint="eastAsia"/>
          <w:sz w:val="24"/>
          <w:szCs w:val="24"/>
        </w:rPr>
        <w:t>.</w:t>
      </w:r>
    </w:p>
    <w:p w14:paraId="33D2AA27" w14:textId="069BFFCF" w:rsidR="0070727A" w:rsidRDefault="0070727A" w:rsidP="00AD5F74">
      <w:pPr>
        <w:pStyle w:val="2"/>
        <w:numPr>
          <w:ilvl w:val="0"/>
          <w:numId w:val="0"/>
        </w:numPr>
        <w:ind w:left="567" w:hanging="567"/>
      </w:pPr>
      <w:r>
        <w:lastRenderedPageBreak/>
        <w:t>Table S</w:t>
      </w:r>
      <w:r w:rsidR="00DA186B">
        <w:rPr>
          <w:rFonts w:eastAsiaTheme="minorEastAsia" w:hint="eastAsia"/>
          <w:lang w:eastAsia="zh-CN"/>
        </w:rPr>
        <w:t>2</w:t>
      </w:r>
      <w:r>
        <w:t xml:space="preserve"> </w:t>
      </w:r>
      <w:r w:rsidRPr="00AD5F74">
        <w:rPr>
          <w:rFonts w:hint="eastAsia"/>
        </w:rPr>
        <w:t>ROR, PRR, BCPNN</w:t>
      </w:r>
      <w:r w:rsidR="00FB5534" w:rsidRPr="00AD5F74">
        <w:rPr>
          <w:rFonts w:hint="eastAsia"/>
        </w:rPr>
        <w:t xml:space="preserve"> </w:t>
      </w:r>
      <w:r w:rsidR="00AD5F74" w:rsidRPr="00AD5F74">
        <w:rPr>
          <w:rFonts w:hint="eastAsia"/>
        </w:rPr>
        <w:t xml:space="preserve">and </w:t>
      </w:r>
      <w:r w:rsidR="001D2B5D">
        <w:rPr>
          <w:rFonts w:eastAsiaTheme="minorEastAsia" w:hint="eastAsia"/>
          <w:lang w:eastAsia="zh-CN"/>
        </w:rPr>
        <w:t>EBGM</w:t>
      </w:r>
      <w:r w:rsidR="00AD5F74" w:rsidRPr="00AD5F74">
        <w:rPr>
          <w:rFonts w:hint="eastAsia"/>
        </w:rPr>
        <w:t xml:space="preserve"> </w:t>
      </w:r>
      <w:r w:rsidRPr="00AD5F74">
        <w:rPr>
          <w:rFonts w:hint="eastAsia"/>
        </w:rPr>
        <w:t>methods, formulas, and thresholds</w:t>
      </w:r>
    </w:p>
    <w:tbl>
      <w:tblPr>
        <w:tblpPr w:leftFromText="180" w:rightFromText="180" w:vertAnchor="text" w:horzAnchor="page" w:tblpXSpec="center" w:tblpY="100"/>
        <w:tblOverlap w:val="never"/>
        <w:tblW w:w="144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9714"/>
        <w:gridCol w:w="3402"/>
      </w:tblGrid>
      <w:tr w:rsidR="0070727A" w:rsidRPr="00A464E5" w14:paraId="7F428E03" w14:textId="77777777" w:rsidTr="003B7439">
        <w:trPr>
          <w:trHeight w:val="46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7369" w14:textId="77777777" w:rsidR="0070727A" w:rsidRPr="00A464E5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9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436F" w14:textId="2C30B902" w:rsidR="0070727A" w:rsidRPr="00A464E5" w:rsidRDefault="00666A3B" w:rsidP="00B448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 Regular" w:hAnsi="Times New Roman Regular" w:cs="Times New Roman Regular"/>
                <w:b/>
                <w:szCs w:val="21"/>
              </w:rPr>
              <w:t>Calculation formul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CD53" w14:textId="77777777" w:rsidR="0070727A" w:rsidRPr="00A464E5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70727A" w:rsidRPr="00A464E5" w14:paraId="5F03C225" w14:textId="77777777" w:rsidTr="003B7439">
        <w:trPr>
          <w:trHeight w:val="944"/>
        </w:trPr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14:paraId="374F1762" w14:textId="77777777" w:rsidR="0070727A" w:rsidRPr="00A464E5" w:rsidRDefault="0070727A" w:rsidP="00FB5534">
            <w:pPr>
              <w:widowControl/>
              <w:ind w:leftChars="-20" w:left="-4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ROR</w:t>
            </w:r>
          </w:p>
        </w:tc>
        <w:tc>
          <w:tcPr>
            <w:tcW w:w="9714" w:type="dxa"/>
            <w:tcBorders>
              <w:top w:val="single" w:sz="4" w:space="0" w:color="auto"/>
              <w:bottom w:val="nil"/>
            </w:tcBorders>
          </w:tcPr>
          <w:p w14:paraId="7040D29B" w14:textId="4DB9EE5F" w:rsidR="0070727A" w:rsidRPr="00A464E5" w:rsidRDefault="00B36C74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0FA9C4F" wp14:editId="594B6ED2">
                  <wp:extent cx="1143000" cy="352425"/>
                  <wp:effectExtent l="0" t="0" r="0" b="0"/>
                  <wp:docPr id="1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DC7382" w14:textId="77777777" w:rsidR="0070727A" w:rsidRPr="00A464E5" w:rsidRDefault="0070727A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220" w:dyaOrig="700" w14:anchorId="508CCAA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0.65pt;height:34.95pt" o:ole="">
                  <v:imagedata r:id="rId10" o:title=""/>
                </v:shape>
                <o:OLEObject Type="Embed" ProgID="Equation.3" ShapeID="_x0000_i1025" DrawAspect="Content" ObjectID="_1819986868" r:id="rId11"/>
              </w:object>
            </w:r>
          </w:p>
          <w:p w14:paraId="0147E49F" w14:textId="12B31D05" w:rsidR="0070727A" w:rsidRPr="00A464E5" w:rsidRDefault="0070727A" w:rsidP="00666A3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A464E5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ROR)±1.96</w:t>
            </w:r>
            <w:r w:rsidR="00666A3B" w:rsidRPr="00A464E5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E1A698D" w14:textId="77777777" w:rsidR="0070727A" w:rsidRDefault="0070727A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a ≥ 3</w:t>
            </w:r>
          </w:p>
          <w:p w14:paraId="2A39ECD8" w14:textId="251FD88A" w:rsidR="00DA186B" w:rsidRPr="00A464E5" w:rsidRDefault="00DA186B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186B">
              <w:rPr>
                <w:rFonts w:ascii="Times New Roman" w:eastAsia="等线" w:hAnsi="Times New Roman" w:cs="Times New Roman"/>
                <w:szCs w:val="21"/>
              </w:rPr>
              <w:t>ROR ≥ 3</w:t>
            </w:r>
          </w:p>
          <w:p w14:paraId="1B6078B7" w14:textId="1C79AC52" w:rsidR="0070727A" w:rsidRPr="00A464E5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95%</w:t>
            </w:r>
            <w:r w:rsidR="006444EB" w:rsidRPr="00A464E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等线" w:hAnsi="Times New Roman" w:cs="Times New Roman"/>
                <w:szCs w:val="21"/>
              </w:rPr>
              <w:t>CI (lower limit) &gt; 1</w:t>
            </w:r>
          </w:p>
        </w:tc>
      </w:tr>
      <w:tr w:rsidR="0070727A" w:rsidRPr="00A464E5" w14:paraId="511D26EF" w14:textId="77777777" w:rsidTr="003B7439">
        <w:trPr>
          <w:trHeight w:val="1228"/>
        </w:trPr>
        <w:tc>
          <w:tcPr>
            <w:tcW w:w="1309" w:type="dxa"/>
            <w:tcBorders>
              <w:top w:val="nil"/>
            </w:tcBorders>
            <w:vAlign w:val="center"/>
          </w:tcPr>
          <w:p w14:paraId="2E3BF217" w14:textId="77777777" w:rsidR="0070727A" w:rsidRPr="00A464E5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PRR</w:t>
            </w:r>
          </w:p>
        </w:tc>
        <w:tc>
          <w:tcPr>
            <w:tcW w:w="9714" w:type="dxa"/>
            <w:tcBorders>
              <w:top w:val="nil"/>
            </w:tcBorders>
          </w:tcPr>
          <w:p w14:paraId="2258B16C" w14:textId="77777777" w:rsidR="00B55D0C" w:rsidRPr="00A464E5" w:rsidRDefault="0070727A" w:rsidP="0070727A">
            <w:pPr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740" w:dyaOrig="660" w14:anchorId="44482AA3">
                <v:shape id="_x0000_i1026" type="#_x0000_t75" style="width:87.05pt;height:33.3pt" o:ole="">
                  <v:imagedata r:id="rId12" o:title=""/>
                </v:shape>
                <o:OLEObject Type="Embed" ProgID="Equation.3" ShapeID="_x0000_i1026" DrawAspect="Content" ObjectID="_1819986869" r:id="rId13"/>
              </w:object>
            </w:r>
          </w:p>
          <w:p w14:paraId="4CC31E5E" w14:textId="3F9B4344" w:rsidR="0070727A" w:rsidRPr="00A464E5" w:rsidRDefault="00B55D0C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860" w:dyaOrig="700" w14:anchorId="1F987640">
                <v:shape id="_x0000_i1027" type="#_x0000_t75" style="width:205.8pt;height:34.95pt" o:ole="">
                  <v:imagedata r:id="rId14" o:title=""/>
                </v:shape>
                <o:OLEObject Type="Embed" ProgID="Equation.3" ShapeID="_x0000_i1027" DrawAspect="Content" ObjectID="_1819986870" r:id="rId15"/>
              </w:object>
            </w:r>
          </w:p>
          <w:p w14:paraId="7470D6F5" w14:textId="14086B89" w:rsidR="0070727A" w:rsidRPr="00A464E5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A464E5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PRR)±</w:t>
            </w:r>
            <w:r w:rsidR="00B55D0C" w:rsidRPr="00A464E5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1.96SE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7F37AE7" w14:textId="77777777" w:rsidR="0070727A" w:rsidRDefault="0070727A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a ≥ 3</w:t>
            </w:r>
          </w:p>
          <w:p w14:paraId="6AAF2DDF" w14:textId="2FB634B7" w:rsidR="00DA186B" w:rsidRPr="00A464E5" w:rsidRDefault="00DA186B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186B">
              <w:rPr>
                <w:rFonts w:ascii="Times New Roman" w:eastAsia="等线" w:hAnsi="Times New Roman" w:cs="Times New Roman"/>
                <w:szCs w:val="21"/>
              </w:rPr>
              <w:t>PRR ≥ 2</w:t>
            </w:r>
          </w:p>
          <w:p w14:paraId="29F9040D" w14:textId="02D47526" w:rsidR="0070727A" w:rsidRPr="00A464E5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95%</w:t>
            </w:r>
            <w:r w:rsidR="006444EB" w:rsidRPr="00A464E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等线" w:hAnsi="Times New Roman" w:cs="Times New Roman"/>
                <w:szCs w:val="21"/>
              </w:rPr>
              <w:t>CI (lower limit) &gt; 1</w:t>
            </w:r>
          </w:p>
        </w:tc>
      </w:tr>
      <w:tr w:rsidR="0070727A" w:rsidRPr="00A464E5" w14:paraId="543025FF" w14:textId="77777777" w:rsidTr="003B7439">
        <w:trPr>
          <w:trHeight w:val="851"/>
        </w:trPr>
        <w:tc>
          <w:tcPr>
            <w:tcW w:w="1309" w:type="dxa"/>
            <w:tcBorders>
              <w:bottom w:val="nil"/>
            </w:tcBorders>
            <w:vAlign w:val="center"/>
          </w:tcPr>
          <w:p w14:paraId="1951E585" w14:textId="77777777" w:rsidR="0070727A" w:rsidRPr="00A464E5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BCPNN</w:t>
            </w:r>
          </w:p>
        </w:tc>
        <w:tc>
          <w:tcPr>
            <w:tcW w:w="9714" w:type="dxa"/>
            <w:tcBorders>
              <w:bottom w:val="nil"/>
            </w:tcBorders>
          </w:tcPr>
          <w:p w14:paraId="4465002B" w14:textId="77777777" w:rsidR="006444EB" w:rsidRPr="00A464E5" w:rsidRDefault="006444EB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  <w:p w14:paraId="4E20D967" w14:textId="565D6C4F" w:rsidR="00B55D0C" w:rsidRPr="00A464E5" w:rsidRDefault="006444EB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 xml:space="preserve"> IC=</m:t>
              </m:r>
            </m:oMath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t xml:space="preserve"> </w:t>
            </w: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5D517DEE" wp14:editId="1A590667">
                  <wp:extent cx="1809750" cy="266700"/>
                  <wp:effectExtent l="0" t="0" r="0" b="0"/>
                  <wp:docPr id="14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B9FED7" w14:textId="5910FC0C" w:rsidR="006444EB" w:rsidRPr="00A464E5" w:rsidRDefault="00B55D0C" w:rsidP="0070727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szCs w:val="21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1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（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)</m:t>
                  </m:r>
                </m:den>
              </m:f>
            </m:oMath>
          </w:p>
          <w:p w14:paraId="3C57AB53" w14:textId="7BA24108" w:rsidR="006444EB" w:rsidRPr="00A464E5" w:rsidRDefault="006444EB" w:rsidP="0070727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(IC)</w:t>
            </w:r>
            <w:r w:rsidRPr="00A464E5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A464E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=</w:t>
            </w:r>
            <w:r w:rsidRPr="00A464E5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71808711" wp14:editId="42CAC6A0">
                  <wp:extent cx="5384042" cy="300843"/>
                  <wp:effectExtent l="0" t="0" r="0" b="4445"/>
                  <wp:docPr id="1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625" cy="304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96B5A9" w14:textId="1E5C1D53" w:rsidR="0070727A" w:rsidRPr="00A464E5" w:rsidRDefault="00242B78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893C0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DDBAB7" wp14:editId="2B50D5D9">
                  <wp:extent cx="2876550" cy="352425"/>
                  <wp:effectExtent l="0" t="0" r="0" b="0"/>
                  <wp:docPr id="19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67B578" w14:textId="77777777" w:rsidR="0070727A" w:rsidRPr="00A464E5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object w:dxaOrig="2920" w:dyaOrig="400" w14:anchorId="5B798573">
                <v:shape id="_x0000_i1028" type="#_x0000_t75" style="width:145.05pt;height:19.9pt" o:ole="">
                  <v:imagedata r:id="rId19" o:title=""/>
                </v:shape>
                <o:OLEObject Type="Embed" ProgID="Equation.3" ShapeID="_x0000_i1028" DrawAspect="Content" ObjectID="_1819986871" r:id="rId20"/>
              </w:object>
            </w:r>
          </w:p>
          <w:p w14:paraId="64C3EA1C" w14:textId="2526DDEF" w:rsidR="00C43CDD" w:rsidRPr="00A464E5" w:rsidRDefault="00465B1E" w:rsidP="00465B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kern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19D1C83D" wp14:editId="0F801D09">
                  <wp:extent cx="2095994" cy="174278"/>
                  <wp:effectExtent l="0" t="0" r="0" b="0"/>
                  <wp:docPr id="2" name="图片 2" descr="C:\Users\1\Documents\WeChat Files\sunnyzhaosj\FileStorage\Temp\17440408410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1\Documents\WeChat Files\sunnyzhaosj\FileStorage\Temp\17440408410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2859" cy="176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4AF92C95" w14:textId="37105A4D" w:rsidR="003B7439" w:rsidRPr="003B7439" w:rsidRDefault="0070727A" w:rsidP="00DA186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IC025</w:t>
            </w:r>
            <w:r w:rsidR="00FB5534" w:rsidRPr="00A464E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FB5534" w:rsidRPr="00A464E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AD5F74" w:rsidRPr="00A464E5" w14:paraId="5CDB8D4F" w14:textId="77777777" w:rsidTr="003B7439">
        <w:trPr>
          <w:trHeight w:val="851"/>
        </w:trPr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14:paraId="6E0566B3" w14:textId="600A3F2D" w:rsidR="00AD5F74" w:rsidRPr="00A464E5" w:rsidRDefault="00DA186B" w:rsidP="00AD5F7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BGM</w:t>
            </w:r>
          </w:p>
        </w:tc>
        <w:tc>
          <w:tcPr>
            <w:tcW w:w="9714" w:type="dxa"/>
            <w:tcBorders>
              <w:top w:val="nil"/>
              <w:bottom w:val="single" w:sz="4" w:space="0" w:color="auto"/>
            </w:tcBorders>
            <w:vAlign w:val="center"/>
          </w:tcPr>
          <w:p w14:paraId="33C64E65" w14:textId="0038B8E6" w:rsidR="00AD5F74" w:rsidRPr="00A464E5" w:rsidRDefault="0080682F" w:rsidP="00AD5F74">
            <w:pPr>
              <w:widowControl/>
              <w:rPr>
                <w:rFonts w:ascii="微软雅黑" w:eastAsia="微软雅黑" w:hAnsi="微软雅黑" w:cs="微软雅黑"/>
                <w:szCs w:val="21"/>
              </w:rPr>
            </w:pP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2F77339D" wp14:editId="28F5DA71">
                  <wp:extent cx="1296062" cy="299915"/>
                  <wp:effectExtent l="0" t="0" r="0" b="5080"/>
                  <wp:docPr id="2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597" cy="299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41CF3F" w14:textId="0F70FCC5" w:rsidR="00F16106" w:rsidRPr="00A464E5" w:rsidRDefault="0080682F" w:rsidP="00AD5F7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noProof/>
                <w:szCs w:val="21"/>
              </w:rPr>
              <w:lastRenderedPageBreak/>
              <w:drawing>
                <wp:inline distT="0" distB="0" distL="0" distR="0" wp14:anchorId="70B430EC" wp14:editId="7260E114">
                  <wp:extent cx="2014099" cy="666750"/>
                  <wp:effectExtent l="0" t="0" r="5715" b="0"/>
                  <wp:docPr id="3" name="图片 3" descr="C:\Users\1\Documents\WeChat Files\sunnyzhaosj\FileStorage\Temp\17439252567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1\Documents\WeChat Files\sunnyzhaosj\FileStorage\Temp\17439252567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562" cy="668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57B88538" w14:textId="05B221DC" w:rsidR="00E94AB7" w:rsidRPr="00A464E5" w:rsidRDefault="00AD5F74" w:rsidP="00DA186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EBGM05</w:t>
            </w:r>
            <w:r w:rsidR="00CA223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="00CA223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</w:tbl>
    <w:p w14:paraId="792CD946" w14:textId="77777777" w:rsidR="0070727A" w:rsidRDefault="0070727A" w:rsidP="0070727A"/>
    <w:p w14:paraId="222DF893" w14:textId="3C2BD9E6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a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</w:t>
      </w:r>
      <w:proofErr w:type="spellStart"/>
      <w:r w:rsidR="00DA186B" w:rsidRPr="00DA186B">
        <w:rPr>
          <w:rFonts w:ascii="Times New Roman" w:hAnsi="Times New Roman" w:cs="Times New Roman"/>
          <w:sz w:val="24"/>
          <w:szCs w:val="24"/>
        </w:rPr>
        <w:t>ustekinumab</w:t>
      </w:r>
      <w:proofErr w:type="spellEnd"/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 with the adverse event of interest. </w:t>
      </w:r>
    </w:p>
    <w:p w14:paraId="58A5E9A8" w14:textId="01184774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b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all other drugs with the adverse event of interest. </w:t>
      </w:r>
    </w:p>
    <w:p w14:paraId="7001AC18" w14:textId="04AFF0FB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c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</w:t>
      </w:r>
      <w:proofErr w:type="spellStart"/>
      <w:r w:rsidR="00DA186B" w:rsidRPr="00DA186B">
        <w:rPr>
          <w:rFonts w:ascii="Times New Roman" w:hAnsi="Times New Roman" w:cs="Times New Roman"/>
          <w:sz w:val="24"/>
          <w:szCs w:val="24"/>
        </w:rPr>
        <w:t>ustekinumab</w:t>
      </w:r>
      <w:proofErr w:type="spellEnd"/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 with all other adverse events. </w:t>
      </w:r>
    </w:p>
    <w:p w14:paraId="3635BB50" w14:textId="3626F425" w:rsidR="001F326F" w:rsidRPr="00C6354A" w:rsidRDefault="00F16106" w:rsidP="00F16106">
      <w:pPr>
        <w:pStyle w:val="ab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d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>he number of reports of all other drugs with all other adverse events.</w:t>
      </w:r>
    </w:p>
    <w:p w14:paraId="489859D3" w14:textId="6CBC859A" w:rsidR="0070727A" w:rsidRPr="00CA223E" w:rsidRDefault="00A464E5" w:rsidP="00F46955">
      <w:pPr>
        <w:pStyle w:val="ab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A464E5">
        <w:rPr>
          <w:rFonts w:ascii="Times New Roman" w:hAnsi="Times New Roman" w:cs="Times New Roman"/>
          <w:sz w:val="24"/>
          <w:szCs w:val="24"/>
        </w:rPr>
        <w:t>Abbreviations: ROR, reporting odds ratio; PRR, proportional reporting ratio;</w:t>
      </w:r>
      <w:r w:rsidRPr="00CA223E">
        <w:rPr>
          <w:rFonts w:ascii="Times New Roman" w:hAnsi="Times New Roman" w:cs="Times New Roman"/>
          <w:sz w:val="24"/>
          <w:szCs w:val="24"/>
        </w:rPr>
        <w:t xml:space="preserve"> BCPNN, </w:t>
      </w:r>
      <w:proofErr w:type="spellStart"/>
      <w:r w:rsidRPr="00CA223E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CA223E">
        <w:rPr>
          <w:rFonts w:ascii="Times New Roman" w:hAnsi="Times New Roman" w:cs="Times New Roman"/>
          <w:sz w:val="24"/>
          <w:szCs w:val="24"/>
        </w:rPr>
        <w:t xml:space="preserve"> confidence propagation neural network; EBGM, empirical Bayesian geometric mean; CI, confidence interval; IC, information component; IC025, the lower limit of the 95% one-sided CI, of the IC; EBGM05, the lower 95% one-sided CI, of EBGM</w:t>
      </w:r>
      <w:r w:rsidR="00CA223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47CE0929" w14:textId="1B907845" w:rsidR="007375E6" w:rsidRPr="008513B3" w:rsidRDefault="007375E6" w:rsidP="008513B3">
      <w:pPr>
        <w:pStyle w:val="ab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1"/>
          <w:szCs w:val="24"/>
          <w:lang w:eastAsia="zh-CN"/>
        </w:rPr>
        <w:sectPr w:rsidR="007375E6" w:rsidRPr="008513B3" w:rsidSect="0070727A">
          <w:pgSz w:w="16838" w:h="11906" w:orient="landscape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</w:p>
    <w:p w14:paraId="65E6774D" w14:textId="2EEE64FC" w:rsidR="008639F3" w:rsidRPr="00967528" w:rsidRDefault="008639F3" w:rsidP="00B828CC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A61DD7">
        <w:lastRenderedPageBreak/>
        <w:t xml:space="preserve">Table </w:t>
      </w:r>
      <w:r w:rsidRPr="00A61DD7">
        <w:rPr>
          <w:rFonts w:eastAsiaTheme="minorEastAsia" w:hint="eastAsia"/>
        </w:rPr>
        <w:t>S</w:t>
      </w:r>
      <w:r w:rsidR="00DA186B">
        <w:rPr>
          <w:rFonts w:eastAsiaTheme="minorEastAsia" w:hint="eastAsia"/>
          <w:lang w:eastAsia="zh-CN"/>
        </w:rPr>
        <w:t>3</w:t>
      </w:r>
      <w:r w:rsidRPr="00A61DD7">
        <w:t xml:space="preserve"> </w:t>
      </w:r>
      <w:proofErr w:type="gramStart"/>
      <w:r w:rsidR="00DA186B" w:rsidRPr="00DA186B">
        <w:rPr>
          <w:rFonts w:eastAsiaTheme="minorEastAsia"/>
          <w:lang w:eastAsia="zh-CN"/>
        </w:rPr>
        <w:t>T</w:t>
      </w:r>
      <w:r w:rsidR="007F4A11">
        <w:rPr>
          <w:rFonts w:eastAsiaTheme="minorEastAsia" w:hint="eastAsia"/>
          <w:lang w:eastAsia="zh-CN"/>
        </w:rPr>
        <w:t>he</w:t>
      </w:r>
      <w:proofErr w:type="gramEnd"/>
      <w:r w:rsidR="007F4A11">
        <w:rPr>
          <w:rFonts w:eastAsiaTheme="minorEastAsia" w:hint="eastAsia"/>
          <w:lang w:eastAsia="zh-CN"/>
        </w:rPr>
        <w:t xml:space="preserve"> t</w:t>
      </w:r>
      <w:r w:rsidR="00DA186B" w:rsidRPr="00DA186B">
        <w:rPr>
          <w:rFonts w:eastAsiaTheme="minorEastAsia"/>
          <w:lang w:eastAsia="zh-CN"/>
        </w:rPr>
        <w:t xml:space="preserve">op 30 PTs of </w:t>
      </w:r>
      <w:proofErr w:type="spellStart"/>
      <w:r w:rsidR="00DA186B" w:rsidRPr="00DA186B">
        <w:rPr>
          <w:rFonts w:eastAsiaTheme="minorEastAsia"/>
          <w:lang w:eastAsia="zh-CN"/>
        </w:rPr>
        <w:t>ustekinumab</w:t>
      </w:r>
      <w:proofErr w:type="spellEnd"/>
      <w:r w:rsidR="00DA186B" w:rsidRPr="00DA186B">
        <w:rPr>
          <w:rFonts w:eastAsiaTheme="minorEastAsia"/>
          <w:lang w:eastAsia="zh-CN"/>
        </w:rPr>
        <w:t xml:space="preserve"> in </w:t>
      </w:r>
      <w:proofErr w:type="spellStart"/>
      <w:r w:rsidR="00DA186B" w:rsidRPr="00DA186B">
        <w:rPr>
          <w:rFonts w:eastAsiaTheme="minorEastAsia"/>
          <w:lang w:eastAsia="zh-CN"/>
        </w:rPr>
        <w:t>Crohn's</w:t>
      </w:r>
      <w:proofErr w:type="spellEnd"/>
      <w:r w:rsidR="00DA186B" w:rsidRPr="00DA186B">
        <w:rPr>
          <w:rFonts w:eastAsiaTheme="minorEastAsia"/>
          <w:lang w:eastAsia="zh-CN"/>
        </w:rPr>
        <w:t xml:space="preserve"> disease ranked by number of reports using disproportionality analysis in FAERS database</w:t>
      </w:r>
    </w:p>
    <w:tbl>
      <w:tblPr>
        <w:tblStyle w:val="a7"/>
        <w:tblW w:w="10738" w:type="dxa"/>
        <w:jc w:val="center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850"/>
        <w:gridCol w:w="1985"/>
        <w:gridCol w:w="1984"/>
        <w:gridCol w:w="1280"/>
        <w:gridCol w:w="1353"/>
      </w:tblGrid>
      <w:tr w:rsidR="007F4A11" w:rsidRPr="007F4A11" w14:paraId="29EF21BC" w14:textId="5159D59D" w:rsidTr="007F4A11">
        <w:trPr>
          <w:trHeight w:val="270"/>
          <w:jc w:val="center"/>
        </w:trPr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BA5A1" w14:textId="7C89B83A" w:rsidR="00A61DD7" w:rsidRPr="007F4A11" w:rsidRDefault="004327B6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PT</w:t>
            </w:r>
            <w:r w:rsidR="00A61DD7"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F9517" w14:textId="77777777" w:rsid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E</w:t>
            </w:r>
          </w:p>
          <w:p w14:paraId="038DF778" w14:textId="4187664D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por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B723C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R</w:t>
            </w:r>
          </w:p>
          <w:p w14:paraId="673A581D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53352A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R</w:t>
            </w:r>
          </w:p>
          <w:p w14:paraId="472B63EC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FAC36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CPNN</w:t>
            </w:r>
          </w:p>
          <w:p w14:paraId="183E527C" w14:textId="77777777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C (IC025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F9A5" w14:textId="77777777" w:rsid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BGM</w:t>
            </w:r>
          </w:p>
          <w:p w14:paraId="3D70F0F3" w14:textId="2177EB90" w:rsidR="00A61DD7" w:rsidRPr="007F4A11" w:rsidRDefault="00A61DD7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EBGM05)</w:t>
            </w:r>
          </w:p>
        </w:tc>
      </w:tr>
      <w:tr w:rsidR="007F4A11" w:rsidRPr="007F4A11" w14:paraId="21810C76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169B2C88" w14:textId="1C6A1C7A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ff label use</w:t>
            </w:r>
          </w:p>
        </w:tc>
        <w:tc>
          <w:tcPr>
            <w:tcW w:w="850" w:type="dxa"/>
            <w:vAlign w:val="center"/>
          </w:tcPr>
          <w:p w14:paraId="5A080DBC" w14:textId="1094A4C5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985" w:type="dxa"/>
            <w:vAlign w:val="center"/>
          </w:tcPr>
          <w:p w14:paraId="0203C536" w14:textId="511BD9F0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11(3.96, 4.26)</w:t>
            </w:r>
          </w:p>
        </w:tc>
        <w:tc>
          <w:tcPr>
            <w:tcW w:w="1984" w:type="dxa"/>
            <w:vAlign w:val="center"/>
          </w:tcPr>
          <w:p w14:paraId="65B148E9" w14:textId="5FCE0D1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89(3.74, 4.05)</w:t>
            </w:r>
          </w:p>
        </w:tc>
        <w:tc>
          <w:tcPr>
            <w:tcW w:w="1280" w:type="dxa"/>
            <w:vAlign w:val="center"/>
          </w:tcPr>
          <w:p w14:paraId="5D46F780" w14:textId="1328C052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95(1.9)</w:t>
            </w:r>
          </w:p>
        </w:tc>
        <w:tc>
          <w:tcPr>
            <w:tcW w:w="1353" w:type="dxa"/>
            <w:vAlign w:val="center"/>
          </w:tcPr>
          <w:p w14:paraId="0691C6B7" w14:textId="0B0FD904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87(3.76)</w:t>
            </w:r>
          </w:p>
        </w:tc>
      </w:tr>
      <w:tr w:rsidR="007F4A11" w:rsidRPr="007F4A11" w14:paraId="60707D8C" w14:textId="143E0652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32AED66" w14:textId="1942E7EE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rohn's</w:t>
            </w:r>
            <w:proofErr w:type="spellEnd"/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850" w:type="dxa"/>
            <w:vAlign w:val="center"/>
          </w:tcPr>
          <w:p w14:paraId="30E245C9" w14:textId="3181C88C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1985" w:type="dxa"/>
            <w:vAlign w:val="center"/>
          </w:tcPr>
          <w:p w14:paraId="739C00CA" w14:textId="20779B1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64.06(61.53, 66.69)</w:t>
            </w:r>
          </w:p>
        </w:tc>
        <w:tc>
          <w:tcPr>
            <w:tcW w:w="1984" w:type="dxa"/>
            <w:vAlign w:val="center"/>
          </w:tcPr>
          <w:p w14:paraId="42D73E3E" w14:textId="26808A64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60.15(57.84, 62.55)</w:t>
            </w:r>
          </w:p>
        </w:tc>
        <w:tc>
          <w:tcPr>
            <w:tcW w:w="1280" w:type="dxa"/>
            <w:vAlign w:val="center"/>
          </w:tcPr>
          <w:p w14:paraId="6132443B" w14:textId="27BA953C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79(5.73)</w:t>
            </w:r>
          </w:p>
        </w:tc>
        <w:tc>
          <w:tcPr>
            <w:tcW w:w="1353" w:type="dxa"/>
            <w:vAlign w:val="center"/>
          </w:tcPr>
          <w:p w14:paraId="7D08C59C" w14:textId="4765519A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5.21(53.38)</w:t>
            </w:r>
          </w:p>
        </w:tc>
      </w:tr>
      <w:tr w:rsidR="007F4A11" w:rsidRPr="007F4A11" w14:paraId="39865B20" w14:textId="529A38B6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68D5633" w14:textId="3E54FD55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roduct dose omission issue</w:t>
            </w:r>
          </w:p>
        </w:tc>
        <w:tc>
          <w:tcPr>
            <w:tcW w:w="850" w:type="dxa"/>
            <w:vAlign w:val="center"/>
          </w:tcPr>
          <w:p w14:paraId="0730C36A" w14:textId="5AF7786D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21</w:t>
            </w:r>
          </w:p>
        </w:tc>
        <w:tc>
          <w:tcPr>
            <w:tcW w:w="1985" w:type="dxa"/>
            <w:vAlign w:val="center"/>
          </w:tcPr>
          <w:p w14:paraId="74C567A9" w14:textId="560934C3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26(6.92, 7.62)</w:t>
            </w:r>
          </w:p>
        </w:tc>
        <w:tc>
          <w:tcPr>
            <w:tcW w:w="1984" w:type="dxa"/>
            <w:vAlign w:val="center"/>
          </w:tcPr>
          <w:p w14:paraId="5426BA66" w14:textId="5E824E52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02(6.75, 7.3)</w:t>
            </w:r>
          </w:p>
        </w:tc>
        <w:tc>
          <w:tcPr>
            <w:tcW w:w="1280" w:type="dxa"/>
            <w:vAlign w:val="center"/>
          </w:tcPr>
          <w:p w14:paraId="14B9DE00" w14:textId="47D6CD3D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8(2.73)</w:t>
            </w:r>
          </w:p>
        </w:tc>
        <w:tc>
          <w:tcPr>
            <w:tcW w:w="1353" w:type="dxa"/>
            <w:vAlign w:val="center"/>
          </w:tcPr>
          <w:p w14:paraId="7F044404" w14:textId="25F4AA37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6.95(6.68)</w:t>
            </w:r>
          </w:p>
        </w:tc>
      </w:tr>
      <w:tr w:rsidR="007F4A11" w:rsidRPr="007F4A11" w14:paraId="72D10BA9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373FF29A" w14:textId="30E576E8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roduct use issue</w:t>
            </w:r>
          </w:p>
        </w:tc>
        <w:tc>
          <w:tcPr>
            <w:tcW w:w="850" w:type="dxa"/>
            <w:vAlign w:val="center"/>
          </w:tcPr>
          <w:p w14:paraId="2B4AD670" w14:textId="62D3D812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985" w:type="dxa"/>
            <w:vAlign w:val="center"/>
          </w:tcPr>
          <w:p w14:paraId="71114E04" w14:textId="1E5BA5D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68(8.23, 9.16)</w:t>
            </w:r>
          </w:p>
        </w:tc>
        <w:tc>
          <w:tcPr>
            <w:tcW w:w="1984" w:type="dxa"/>
            <w:vAlign w:val="center"/>
          </w:tcPr>
          <w:p w14:paraId="3FEAECA9" w14:textId="20F8ECEA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44(7.96, 8.95)</w:t>
            </w:r>
          </w:p>
        </w:tc>
        <w:tc>
          <w:tcPr>
            <w:tcW w:w="1280" w:type="dxa"/>
            <w:vAlign w:val="center"/>
          </w:tcPr>
          <w:p w14:paraId="3285D6F4" w14:textId="52051249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06(2.98)</w:t>
            </w:r>
          </w:p>
        </w:tc>
        <w:tc>
          <w:tcPr>
            <w:tcW w:w="1353" w:type="dxa"/>
            <w:vAlign w:val="center"/>
          </w:tcPr>
          <w:p w14:paraId="53941406" w14:textId="0D171E10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35(7.98)</w:t>
            </w:r>
          </w:p>
        </w:tc>
      </w:tr>
      <w:tr w:rsidR="007F4A11" w:rsidRPr="007F4A11" w14:paraId="3AF26D40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A0B1CAB" w14:textId="61C93210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appropriate schedule of product administration</w:t>
            </w:r>
          </w:p>
        </w:tc>
        <w:tc>
          <w:tcPr>
            <w:tcW w:w="850" w:type="dxa"/>
            <w:vAlign w:val="center"/>
          </w:tcPr>
          <w:p w14:paraId="7757A73B" w14:textId="0FD6B56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1985" w:type="dxa"/>
            <w:vAlign w:val="center"/>
          </w:tcPr>
          <w:p w14:paraId="78B77DD6" w14:textId="4B33E456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26(4.92, 5.61)</w:t>
            </w:r>
          </w:p>
        </w:tc>
        <w:tc>
          <w:tcPr>
            <w:tcW w:w="1984" w:type="dxa"/>
            <w:vAlign w:val="center"/>
          </w:tcPr>
          <w:p w14:paraId="3263813D" w14:textId="3EDF8967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17(4.87, 5.48)</w:t>
            </w:r>
          </w:p>
        </w:tc>
        <w:tc>
          <w:tcPr>
            <w:tcW w:w="1280" w:type="dxa"/>
            <w:vAlign w:val="center"/>
          </w:tcPr>
          <w:p w14:paraId="2E61DCCD" w14:textId="41CFA330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36(2.27)</w:t>
            </w:r>
          </w:p>
        </w:tc>
        <w:tc>
          <w:tcPr>
            <w:tcW w:w="1353" w:type="dxa"/>
            <w:vAlign w:val="center"/>
          </w:tcPr>
          <w:p w14:paraId="7B605D91" w14:textId="7CB90DFB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14(4.86)</w:t>
            </w:r>
          </w:p>
        </w:tc>
      </w:tr>
      <w:tr w:rsidR="007F4A11" w:rsidRPr="007F4A11" w14:paraId="7ACD1D88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673A1E56" w14:textId="5522185A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bdominal pain</w:t>
            </w:r>
          </w:p>
        </w:tc>
        <w:tc>
          <w:tcPr>
            <w:tcW w:w="850" w:type="dxa"/>
            <w:vAlign w:val="center"/>
          </w:tcPr>
          <w:p w14:paraId="3BAABA3C" w14:textId="592C30B4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694</w:t>
            </w:r>
          </w:p>
        </w:tc>
        <w:tc>
          <w:tcPr>
            <w:tcW w:w="1985" w:type="dxa"/>
            <w:vAlign w:val="center"/>
          </w:tcPr>
          <w:p w14:paraId="1FB76657" w14:textId="58DAF3BF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42(4.1, 4.77)</w:t>
            </w:r>
          </w:p>
        </w:tc>
        <w:tc>
          <w:tcPr>
            <w:tcW w:w="1984" w:type="dxa"/>
            <w:vAlign w:val="center"/>
          </w:tcPr>
          <w:p w14:paraId="59DDE993" w14:textId="583E194D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37(4.04, 4.73)</w:t>
            </w:r>
          </w:p>
        </w:tc>
        <w:tc>
          <w:tcPr>
            <w:tcW w:w="1280" w:type="dxa"/>
            <w:vAlign w:val="center"/>
          </w:tcPr>
          <w:p w14:paraId="3156A1AB" w14:textId="5AC82B89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12(2.01)</w:t>
            </w:r>
          </w:p>
        </w:tc>
        <w:tc>
          <w:tcPr>
            <w:tcW w:w="1353" w:type="dxa"/>
            <w:vAlign w:val="center"/>
          </w:tcPr>
          <w:p w14:paraId="6384DADC" w14:textId="0E2E96E0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35(4.08)</w:t>
            </w:r>
          </w:p>
        </w:tc>
      </w:tr>
      <w:tr w:rsidR="007F4A11" w:rsidRPr="007F4A11" w14:paraId="58A45515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B533F73" w14:textId="497A5DDA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ower respiratory tract infection</w:t>
            </w:r>
          </w:p>
        </w:tc>
        <w:tc>
          <w:tcPr>
            <w:tcW w:w="850" w:type="dxa"/>
            <w:vAlign w:val="center"/>
          </w:tcPr>
          <w:p w14:paraId="23B60D99" w14:textId="647AEFB3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985" w:type="dxa"/>
            <w:vAlign w:val="center"/>
          </w:tcPr>
          <w:p w14:paraId="1A3472DD" w14:textId="56D2B9E5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54(12.37, 14.83)</w:t>
            </w:r>
          </w:p>
        </w:tc>
        <w:tc>
          <w:tcPr>
            <w:tcW w:w="1984" w:type="dxa"/>
            <w:vAlign w:val="center"/>
          </w:tcPr>
          <w:p w14:paraId="69273850" w14:textId="3FF14C35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41(12.16, 14.79)</w:t>
            </w:r>
          </w:p>
        </w:tc>
        <w:tc>
          <w:tcPr>
            <w:tcW w:w="1280" w:type="dxa"/>
            <w:vAlign w:val="center"/>
          </w:tcPr>
          <w:p w14:paraId="20A83F77" w14:textId="1733BFAB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72(3.59)</w:t>
            </w:r>
          </w:p>
        </w:tc>
        <w:tc>
          <w:tcPr>
            <w:tcW w:w="1353" w:type="dxa"/>
            <w:vAlign w:val="center"/>
          </w:tcPr>
          <w:p w14:paraId="71976902" w14:textId="14AFA123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16(12.2)</w:t>
            </w:r>
          </w:p>
        </w:tc>
      </w:tr>
      <w:tr w:rsidR="007F4A11" w:rsidRPr="007F4A11" w14:paraId="6C93AE5D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2C99A679" w14:textId="293F27DB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fusion related reaction</w:t>
            </w:r>
          </w:p>
        </w:tc>
        <w:tc>
          <w:tcPr>
            <w:tcW w:w="850" w:type="dxa"/>
            <w:vAlign w:val="center"/>
          </w:tcPr>
          <w:p w14:paraId="1D943FAF" w14:textId="5E7B8574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1985" w:type="dxa"/>
            <w:vAlign w:val="center"/>
          </w:tcPr>
          <w:p w14:paraId="5B5BDA3D" w14:textId="113E1B44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99(8.19, 9.87)</w:t>
            </w:r>
          </w:p>
        </w:tc>
        <w:tc>
          <w:tcPr>
            <w:tcW w:w="1984" w:type="dxa"/>
            <w:vAlign w:val="center"/>
          </w:tcPr>
          <w:p w14:paraId="6DD042CE" w14:textId="638F5F1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91(8.08, 9.83)</w:t>
            </w:r>
          </w:p>
        </w:tc>
        <w:tc>
          <w:tcPr>
            <w:tcW w:w="1280" w:type="dxa"/>
            <w:vAlign w:val="center"/>
          </w:tcPr>
          <w:p w14:paraId="699FC135" w14:textId="6E1FFAF2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14(3)</w:t>
            </w:r>
          </w:p>
        </w:tc>
        <w:tc>
          <w:tcPr>
            <w:tcW w:w="1353" w:type="dxa"/>
            <w:vAlign w:val="center"/>
          </w:tcPr>
          <w:p w14:paraId="30C40F82" w14:textId="5FDCC6C5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.8(8.14)</w:t>
            </w:r>
          </w:p>
        </w:tc>
      </w:tr>
      <w:tr w:rsidR="007F4A11" w:rsidRPr="007F4A11" w14:paraId="41F90001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4976B730" w14:textId="5890911D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ccidental exposure to product</w:t>
            </w:r>
          </w:p>
        </w:tc>
        <w:tc>
          <w:tcPr>
            <w:tcW w:w="850" w:type="dxa"/>
            <w:vAlign w:val="center"/>
          </w:tcPr>
          <w:p w14:paraId="6A5E82C1" w14:textId="09E4E0C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985" w:type="dxa"/>
            <w:vAlign w:val="center"/>
          </w:tcPr>
          <w:p w14:paraId="46CB098B" w14:textId="078DD766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11(3.7, 4.57)</w:t>
            </w:r>
          </w:p>
        </w:tc>
        <w:tc>
          <w:tcPr>
            <w:tcW w:w="1984" w:type="dxa"/>
            <w:vAlign w:val="center"/>
          </w:tcPr>
          <w:p w14:paraId="7639F4C1" w14:textId="2A9030CC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09(3.71, 4.51)</w:t>
            </w:r>
          </w:p>
        </w:tc>
        <w:tc>
          <w:tcPr>
            <w:tcW w:w="1280" w:type="dxa"/>
            <w:vAlign w:val="center"/>
          </w:tcPr>
          <w:p w14:paraId="286F9975" w14:textId="16265D00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02(1.87)</w:t>
            </w:r>
          </w:p>
        </w:tc>
        <w:tc>
          <w:tcPr>
            <w:tcW w:w="1353" w:type="dxa"/>
            <w:vAlign w:val="center"/>
          </w:tcPr>
          <w:p w14:paraId="5C5EF565" w14:textId="6E5200B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07(3.73)</w:t>
            </w:r>
          </w:p>
        </w:tc>
      </w:tr>
      <w:tr w:rsidR="007F4A11" w:rsidRPr="007F4A11" w14:paraId="58A7C00D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1102E88A" w14:textId="15C72532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roduct storage error</w:t>
            </w:r>
          </w:p>
        </w:tc>
        <w:tc>
          <w:tcPr>
            <w:tcW w:w="850" w:type="dxa"/>
            <w:vAlign w:val="center"/>
          </w:tcPr>
          <w:p w14:paraId="379FA2F1" w14:textId="3A7878E5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985" w:type="dxa"/>
            <w:vAlign w:val="center"/>
          </w:tcPr>
          <w:p w14:paraId="023AC2DC" w14:textId="5E396AA3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99(3.58, 4.45)</w:t>
            </w:r>
          </w:p>
        </w:tc>
        <w:tc>
          <w:tcPr>
            <w:tcW w:w="1984" w:type="dxa"/>
            <w:vAlign w:val="center"/>
          </w:tcPr>
          <w:p w14:paraId="23521417" w14:textId="73FE555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97(3.53, 4.47)</w:t>
            </w:r>
          </w:p>
        </w:tc>
        <w:tc>
          <w:tcPr>
            <w:tcW w:w="1280" w:type="dxa"/>
            <w:vAlign w:val="center"/>
          </w:tcPr>
          <w:p w14:paraId="1ED9899B" w14:textId="6EA8A027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98(1.82)</w:t>
            </w:r>
          </w:p>
        </w:tc>
        <w:tc>
          <w:tcPr>
            <w:tcW w:w="1353" w:type="dxa"/>
            <w:vAlign w:val="center"/>
          </w:tcPr>
          <w:p w14:paraId="1A80C239" w14:textId="7B2201E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95(3.61)</w:t>
            </w:r>
          </w:p>
        </w:tc>
      </w:tr>
      <w:tr w:rsidR="007F4A11" w:rsidRPr="007F4A11" w14:paraId="2B8902D9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2A7B0707" w14:textId="2A464393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herapeutic response decreased</w:t>
            </w:r>
          </w:p>
        </w:tc>
        <w:tc>
          <w:tcPr>
            <w:tcW w:w="850" w:type="dxa"/>
            <w:vAlign w:val="center"/>
          </w:tcPr>
          <w:p w14:paraId="4CC95476" w14:textId="65E29258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985" w:type="dxa"/>
            <w:vAlign w:val="center"/>
          </w:tcPr>
          <w:p w14:paraId="62BA0031" w14:textId="04CAF0AF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26(6.46, 8.15)</w:t>
            </w:r>
          </w:p>
        </w:tc>
        <w:tc>
          <w:tcPr>
            <w:tcW w:w="1984" w:type="dxa"/>
            <w:vAlign w:val="center"/>
          </w:tcPr>
          <w:p w14:paraId="14A64307" w14:textId="66154B53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22(6.42, 8.12)</w:t>
            </w:r>
          </w:p>
        </w:tc>
        <w:tc>
          <w:tcPr>
            <w:tcW w:w="1280" w:type="dxa"/>
            <w:vAlign w:val="center"/>
          </w:tcPr>
          <w:p w14:paraId="4966143F" w14:textId="09DBF81A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84(2.67)</w:t>
            </w:r>
          </w:p>
        </w:tc>
        <w:tc>
          <w:tcPr>
            <w:tcW w:w="1353" w:type="dxa"/>
            <w:vAlign w:val="center"/>
          </w:tcPr>
          <w:p w14:paraId="6C239145" w14:textId="1386948C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15(6.49)</w:t>
            </w:r>
          </w:p>
        </w:tc>
      </w:tr>
      <w:tr w:rsidR="007F4A11" w:rsidRPr="007F4A11" w14:paraId="725D4E2D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1D7DC66" w14:textId="7512D59B" w:rsidR="007F4A11" w:rsidRPr="007F4A11" w:rsidRDefault="007F4A11" w:rsidP="007F4A11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bscess</w:t>
            </w:r>
          </w:p>
        </w:tc>
        <w:tc>
          <w:tcPr>
            <w:tcW w:w="850" w:type="dxa"/>
            <w:vAlign w:val="center"/>
          </w:tcPr>
          <w:p w14:paraId="612F078D" w14:textId="41F803A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985" w:type="dxa"/>
            <w:vAlign w:val="center"/>
          </w:tcPr>
          <w:p w14:paraId="64418589" w14:textId="19394DC6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5.36(22.51, 28.58)</w:t>
            </w:r>
          </w:p>
        </w:tc>
        <w:tc>
          <w:tcPr>
            <w:tcW w:w="1984" w:type="dxa"/>
            <w:vAlign w:val="center"/>
          </w:tcPr>
          <w:p w14:paraId="40ACC664" w14:textId="52FE391E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5.21(22.41, 28.36)</w:t>
            </w:r>
          </w:p>
        </w:tc>
        <w:tc>
          <w:tcPr>
            <w:tcW w:w="1280" w:type="dxa"/>
            <w:vAlign w:val="center"/>
          </w:tcPr>
          <w:p w14:paraId="3F43BA34" w14:textId="62A08F91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6(4.43)</w:t>
            </w:r>
          </w:p>
        </w:tc>
        <w:tc>
          <w:tcPr>
            <w:tcW w:w="1353" w:type="dxa"/>
            <w:vAlign w:val="center"/>
          </w:tcPr>
          <w:p w14:paraId="244B287F" w14:textId="4414DB92" w:rsidR="007F4A11" w:rsidRPr="007F4A11" w:rsidRDefault="007F4A11" w:rsidP="007F4A11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4.32(22.01)</w:t>
            </w:r>
          </w:p>
        </w:tc>
      </w:tr>
      <w:tr w:rsidR="007F4A11" w:rsidRPr="007F4A11" w14:paraId="6C57C2D0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74809F7E" w14:textId="30BB405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testinal obstruction</w:t>
            </w:r>
          </w:p>
        </w:tc>
        <w:tc>
          <w:tcPr>
            <w:tcW w:w="850" w:type="dxa"/>
            <w:vAlign w:val="center"/>
          </w:tcPr>
          <w:p w14:paraId="0573A295" w14:textId="6028EF5F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985" w:type="dxa"/>
            <w:vAlign w:val="center"/>
          </w:tcPr>
          <w:p w14:paraId="4030E0B5" w14:textId="1D73F14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0.01(8.87, 11.29)</w:t>
            </w:r>
          </w:p>
        </w:tc>
        <w:tc>
          <w:tcPr>
            <w:tcW w:w="1984" w:type="dxa"/>
            <w:vAlign w:val="center"/>
          </w:tcPr>
          <w:p w14:paraId="2E294A89" w14:textId="03FCA5AA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9.95(8.85, 11.19)</w:t>
            </w:r>
          </w:p>
        </w:tc>
        <w:tc>
          <w:tcPr>
            <w:tcW w:w="1280" w:type="dxa"/>
            <w:vAlign w:val="center"/>
          </w:tcPr>
          <w:p w14:paraId="011D27E4" w14:textId="0E6C0EF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3(3.12)</w:t>
            </w:r>
          </w:p>
        </w:tc>
        <w:tc>
          <w:tcPr>
            <w:tcW w:w="1353" w:type="dxa"/>
            <w:vAlign w:val="center"/>
          </w:tcPr>
          <w:p w14:paraId="568FF931" w14:textId="62864FD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9.82(8.88)</w:t>
            </w:r>
          </w:p>
        </w:tc>
      </w:tr>
      <w:tr w:rsidR="007F4A11" w:rsidRPr="007F4A11" w14:paraId="264A9AD0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7C8F48E7" w14:textId="1E3A51C1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xposure during pregnancy</w:t>
            </w:r>
          </w:p>
        </w:tc>
        <w:tc>
          <w:tcPr>
            <w:tcW w:w="850" w:type="dxa"/>
            <w:vAlign w:val="center"/>
          </w:tcPr>
          <w:p w14:paraId="1FECCAD8" w14:textId="308CC96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985" w:type="dxa"/>
            <w:vAlign w:val="center"/>
          </w:tcPr>
          <w:p w14:paraId="5A2E7CC9" w14:textId="2417826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01(4.44, 5.66)</w:t>
            </w:r>
          </w:p>
        </w:tc>
        <w:tc>
          <w:tcPr>
            <w:tcW w:w="1984" w:type="dxa"/>
            <w:vAlign w:val="center"/>
          </w:tcPr>
          <w:p w14:paraId="44760D53" w14:textId="34F2B1A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99(4.44, 5.61)</w:t>
            </w:r>
          </w:p>
        </w:tc>
        <w:tc>
          <w:tcPr>
            <w:tcW w:w="1280" w:type="dxa"/>
            <w:vAlign w:val="center"/>
          </w:tcPr>
          <w:p w14:paraId="7FEA0EFA" w14:textId="5D959C98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31(2.14)</w:t>
            </w:r>
          </w:p>
        </w:tc>
        <w:tc>
          <w:tcPr>
            <w:tcW w:w="1353" w:type="dxa"/>
            <w:vAlign w:val="center"/>
          </w:tcPr>
          <w:p w14:paraId="514D8741" w14:textId="4FA5600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96(4.48)</w:t>
            </w:r>
          </w:p>
        </w:tc>
      </w:tr>
      <w:tr w:rsidR="007F4A11" w:rsidRPr="007F4A11" w14:paraId="337F842A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61D04525" w14:textId="60F3FD32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 xml:space="preserve">lostridium </w:t>
            </w:r>
            <w:proofErr w:type="spellStart"/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difficile</w:t>
            </w:r>
            <w:proofErr w:type="spellEnd"/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 xml:space="preserve"> infection</w:t>
            </w:r>
          </w:p>
        </w:tc>
        <w:tc>
          <w:tcPr>
            <w:tcW w:w="850" w:type="dxa"/>
            <w:vAlign w:val="center"/>
          </w:tcPr>
          <w:p w14:paraId="0DF9777C" w14:textId="2D49C6F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985" w:type="dxa"/>
            <w:vAlign w:val="center"/>
          </w:tcPr>
          <w:p w14:paraId="366977C3" w14:textId="0263B832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4.37(12.72, 16.24)</w:t>
            </w:r>
          </w:p>
        </w:tc>
        <w:tc>
          <w:tcPr>
            <w:tcW w:w="1984" w:type="dxa"/>
            <w:vAlign w:val="center"/>
          </w:tcPr>
          <w:p w14:paraId="072431A9" w14:textId="469E194D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4.29(12.7, 16.07)</w:t>
            </w:r>
          </w:p>
        </w:tc>
        <w:tc>
          <w:tcPr>
            <w:tcW w:w="1280" w:type="dxa"/>
            <w:vAlign w:val="center"/>
          </w:tcPr>
          <w:p w14:paraId="1291CE41" w14:textId="3A3D6F3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81(3.63)</w:t>
            </w:r>
          </w:p>
        </w:tc>
        <w:tc>
          <w:tcPr>
            <w:tcW w:w="1353" w:type="dxa"/>
            <w:vAlign w:val="center"/>
          </w:tcPr>
          <w:p w14:paraId="7EA24D61" w14:textId="61E0BCCA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4.01(12.65)</w:t>
            </w:r>
          </w:p>
        </w:tc>
      </w:tr>
      <w:tr w:rsidR="007F4A11" w:rsidRPr="007F4A11" w14:paraId="09716B3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2493DB63" w14:textId="7E456DB7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derdose</w:t>
            </w:r>
            <w:proofErr w:type="spellEnd"/>
          </w:p>
        </w:tc>
        <w:tc>
          <w:tcPr>
            <w:tcW w:w="850" w:type="dxa"/>
            <w:vAlign w:val="center"/>
          </w:tcPr>
          <w:p w14:paraId="57542999" w14:textId="6B7BFA2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985" w:type="dxa"/>
            <w:vAlign w:val="center"/>
          </w:tcPr>
          <w:p w14:paraId="52CCBB1B" w14:textId="0E381F88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3(3.09, 4.02)</w:t>
            </w:r>
          </w:p>
        </w:tc>
        <w:tc>
          <w:tcPr>
            <w:tcW w:w="1984" w:type="dxa"/>
            <w:vAlign w:val="center"/>
          </w:tcPr>
          <w:p w14:paraId="1332E390" w14:textId="1A1E5FD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1(3.06, 4.03)</w:t>
            </w:r>
          </w:p>
        </w:tc>
        <w:tc>
          <w:tcPr>
            <w:tcW w:w="1280" w:type="dxa"/>
            <w:vAlign w:val="center"/>
          </w:tcPr>
          <w:p w14:paraId="2250BC3E" w14:textId="1A4EFD1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81(1.62)</w:t>
            </w:r>
          </w:p>
        </w:tc>
        <w:tc>
          <w:tcPr>
            <w:tcW w:w="1353" w:type="dxa"/>
            <w:vAlign w:val="center"/>
          </w:tcPr>
          <w:p w14:paraId="0E526175" w14:textId="634F3FBA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(3.14)</w:t>
            </w:r>
          </w:p>
        </w:tc>
      </w:tr>
      <w:tr w:rsidR="007F4A11" w:rsidRPr="007F4A11" w14:paraId="5345153C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690D4E6C" w14:textId="33C28656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herapeutic product effect decreased</w:t>
            </w:r>
          </w:p>
        </w:tc>
        <w:tc>
          <w:tcPr>
            <w:tcW w:w="850" w:type="dxa"/>
            <w:vAlign w:val="center"/>
          </w:tcPr>
          <w:p w14:paraId="3E867DCB" w14:textId="044F295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985" w:type="dxa"/>
            <w:vAlign w:val="center"/>
          </w:tcPr>
          <w:p w14:paraId="4894B88D" w14:textId="6BF0FD6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12(3.59, 4.72)</w:t>
            </w:r>
          </w:p>
        </w:tc>
        <w:tc>
          <w:tcPr>
            <w:tcW w:w="1984" w:type="dxa"/>
            <w:vAlign w:val="center"/>
          </w:tcPr>
          <w:p w14:paraId="0C78D0F8" w14:textId="1735AD9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1(3.57, 4.7)</w:t>
            </w:r>
          </w:p>
        </w:tc>
        <w:tc>
          <w:tcPr>
            <w:tcW w:w="1280" w:type="dxa"/>
            <w:vAlign w:val="center"/>
          </w:tcPr>
          <w:p w14:paraId="11F5621C" w14:textId="015024B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03(1.83)</w:t>
            </w:r>
          </w:p>
        </w:tc>
        <w:tc>
          <w:tcPr>
            <w:tcW w:w="1353" w:type="dxa"/>
            <w:vAlign w:val="center"/>
          </w:tcPr>
          <w:p w14:paraId="0DC17F80" w14:textId="7A9C305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09(3.64)</w:t>
            </w:r>
          </w:p>
        </w:tc>
      </w:tr>
      <w:tr w:rsidR="007F4A11" w:rsidRPr="007F4A11" w14:paraId="1680EAB0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64CBCFA7" w14:textId="7F99BC60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istula</w:t>
            </w:r>
          </w:p>
        </w:tc>
        <w:tc>
          <w:tcPr>
            <w:tcW w:w="850" w:type="dxa"/>
            <w:vAlign w:val="center"/>
          </w:tcPr>
          <w:p w14:paraId="79EA19A6" w14:textId="205A058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985" w:type="dxa"/>
            <w:vAlign w:val="center"/>
          </w:tcPr>
          <w:p w14:paraId="24E6E94C" w14:textId="3893E50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5.69(22.29, 29.6)</w:t>
            </w:r>
          </w:p>
        </w:tc>
        <w:tc>
          <w:tcPr>
            <w:tcW w:w="1984" w:type="dxa"/>
            <w:vAlign w:val="center"/>
          </w:tcPr>
          <w:p w14:paraId="4990C2FA" w14:textId="1CC5886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5.58(22.3, 29.34)</w:t>
            </w:r>
          </w:p>
        </w:tc>
        <w:tc>
          <w:tcPr>
            <w:tcW w:w="1280" w:type="dxa"/>
            <w:vAlign w:val="center"/>
          </w:tcPr>
          <w:p w14:paraId="5194DDC4" w14:textId="610F5307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62(4.42)</w:t>
            </w:r>
          </w:p>
        </w:tc>
        <w:tc>
          <w:tcPr>
            <w:tcW w:w="1353" w:type="dxa"/>
            <w:vAlign w:val="center"/>
          </w:tcPr>
          <w:p w14:paraId="570C8616" w14:textId="23F10B7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4.66(21.9)</w:t>
            </w:r>
          </w:p>
        </w:tc>
      </w:tr>
      <w:tr w:rsidR="007F4A11" w:rsidRPr="007F4A11" w14:paraId="0076841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411D2FEC" w14:textId="786C017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aematochezia</w:t>
            </w:r>
            <w:proofErr w:type="spellEnd"/>
          </w:p>
        </w:tc>
        <w:tc>
          <w:tcPr>
            <w:tcW w:w="850" w:type="dxa"/>
            <w:vAlign w:val="center"/>
          </w:tcPr>
          <w:p w14:paraId="17C45837" w14:textId="37F0A7AA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985" w:type="dxa"/>
            <w:vAlign w:val="center"/>
          </w:tcPr>
          <w:p w14:paraId="6278E389" w14:textId="265CE952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41(3.82, 5.08)</w:t>
            </w:r>
          </w:p>
        </w:tc>
        <w:tc>
          <w:tcPr>
            <w:tcW w:w="1984" w:type="dxa"/>
            <w:vAlign w:val="center"/>
          </w:tcPr>
          <w:p w14:paraId="52BDE964" w14:textId="556FA9F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39(3.83, 5.04)</w:t>
            </w:r>
          </w:p>
        </w:tc>
        <w:tc>
          <w:tcPr>
            <w:tcW w:w="1280" w:type="dxa"/>
            <w:vAlign w:val="center"/>
          </w:tcPr>
          <w:p w14:paraId="5AAF8D60" w14:textId="37D8EF0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13(1.92)</w:t>
            </w:r>
          </w:p>
        </w:tc>
        <w:tc>
          <w:tcPr>
            <w:tcW w:w="1353" w:type="dxa"/>
            <w:vAlign w:val="center"/>
          </w:tcPr>
          <w:p w14:paraId="1BCF72DF" w14:textId="1857C30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37(3.88)</w:t>
            </w:r>
          </w:p>
        </w:tc>
      </w:tr>
      <w:tr w:rsidR="007F4A11" w:rsidRPr="007F4A11" w14:paraId="1F1D85E6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0F437764" w14:textId="226A3AD8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al abscess</w:t>
            </w:r>
          </w:p>
        </w:tc>
        <w:tc>
          <w:tcPr>
            <w:tcW w:w="850" w:type="dxa"/>
            <w:vAlign w:val="center"/>
          </w:tcPr>
          <w:p w14:paraId="2A47F692" w14:textId="3FF7CB38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985" w:type="dxa"/>
            <w:vAlign w:val="center"/>
          </w:tcPr>
          <w:p w14:paraId="25CAFE35" w14:textId="203C095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0.66(34.88, 47.4)</w:t>
            </w:r>
          </w:p>
        </w:tc>
        <w:tc>
          <w:tcPr>
            <w:tcW w:w="1984" w:type="dxa"/>
            <w:vAlign w:val="center"/>
          </w:tcPr>
          <w:p w14:paraId="7786EF72" w14:textId="3A3E70C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0.5(34.62, 47.38)</w:t>
            </w:r>
          </w:p>
        </w:tc>
        <w:tc>
          <w:tcPr>
            <w:tcW w:w="1280" w:type="dxa"/>
            <w:vAlign w:val="center"/>
          </w:tcPr>
          <w:p w14:paraId="0E9CF176" w14:textId="087A0C1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26(5.04)</w:t>
            </w:r>
          </w:p>
        </w:tc>
        <w:tc>
          <w:tcPr>
            <w:tcW w:w="1353" w:type="dxa"/>
            <w:vAlign w:val="center"/>
          </w:tcPr>
          <w:p w14:paraId="35E7F7E3" w14:textId="4D2DA65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8.22(33.62)</w:t>
            </w:r>
          </w:p>
        </w:tc>
      </w:tr>
      <w:tr w:rsidR="007F4A11" w:rsidRPr="007F4A11" w14:paraId="3C5F267C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7D8B96BC" w14:textId="293B8B96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 xml:space="preserve">requent bowel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ovements</w:t>
            </w:r>
          </w:p>
        </w:tc>
        <w:tc>
          <w:tcPr>
            <w:tcW w:w="850" w:type="dxa"/>
            <w:vAlign w:val="center"/>
          </w:tcPr>
          <w:p w14:paraId="6F22A913" w14:textId="187C345D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985" w:type="dxa"/>
            <w:vAlign w:val="center"/>
          </w:tcPr>
          <w:p w14:paraId="1FBD24A2" w14:textId="6FF18AD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6(6.5, 8.88)</w:t>
            </w:r>
          </w:p>
        </w:tc>
        <w:tc>
          <w:tcPr>
            <w:tcW w:w="1984" w:type="dxa"/>
            <w:vAlign w:val="center"/>
          </w:tcPr>
          <w:p w14:paraId="36330F87" w14:textId="2068E0C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57(6.47, 8.86)</w:t>
            </w:r>
          </w:p>
        </w:tc>
        <w:tc>
          <w:tcPr>
            <w:tcW w:w="1280" w:type="dxa"/>
            <w:vAlign w:val="center"/>
          </w:tcPr>
          <w:p w14:paraId="5FE77C1E" w14:textId="7285123A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91(2.68)</w:t>
            </w:r>
          </w:p>
        </w:tc>
        <w:tc>
          <w:tcPr>
            <w:tcW w:w="1353" w:type="dxa"/>
            <w:vAlign w:val="center"/>
          </w:tcPr>
          <w:p w14:paraId="4E916F14" w14:textId="761941A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5(6.58)</w:t>
            </w:r>
          </w:p>
        </w:tc>
      </w:tr>
      <w:tr w:rsidR="007F4A11" w:rsidRPr="007F4A11" w14:paraId="724FF7DA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08DCCF67" w14:textId="3EFFDE7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rug level decreased</w:t>
            </w:r>
          </w:p>
        </w:tc>
        <w:tc>
          <w:tcPr>
            <w:tcW w:w="850" w:type="dxa"/>
            <w:vAlign w:val="center"/>
          </w:tcPr>
          <w:p w14:paraId="1A0D4ACF" w14:textId="6501ED9D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985" w:type="dxa"/>
            <w:vAlign w:val="center"/>
          </w:tcPr>
          <w:p w14:paraId="0AFB9702" w14:textId="1605951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6.71(14.18, 19.68)</w:t>
            </w:r>
          </w:p>
        </w:tc>
        <w:tc>
          <w:tcPr>
            <w:tcW w:w="1984" w:type="dxa"/>
            <w:vAlign w:val="center"/>
          </w:tcPr>
          <w:p w14:paraId="70DCD6DB" w14:textId="6F34C91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6.65(14.23, 19.48)</w:t>
            </w:r>
          </w:p>
        </w:tc>
        <w:tc>
          <w:tcPr>
            <w:tcW w:w="1280" w:type="dxa"/>
            <w:vAlign w:val="center"/>
          </w:tcPr>
          <w:p w14:paraId="632B7310" w14:textId="5713C40F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02(3.79)</w:t>
            </w:r>
          </w:p>
        </w:tc>
        <w:tc>
          <w:tcPr>
            <w:tcW w:w="1353" w:type="dxa"/>
            <w:vAlign w:val="center"/>
          </w:tcPr>
          <w:p w14:paraId="14EA0F0C" w14:textId="2C555695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6.27(14.18)</w:t>
            </w:r>
          </w:p>
        </w:tc>
      </w:tr>
      <w:tr w:rsidR="007F4A11" w:rsidRPr="007F4A11" w14:paraId="4F3D859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040663D" w14:textId="10CA0625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ellulitis</w:t>
            </w:r>
          </w:p>
        </w:tc>
        <w:tc>
          <w:tcPr>
            <w:tcW w:w="850" w:type="dxa"/>
            <w:vAlign w:val="center"/>
          </w:tcPr>
          <w:p w14:paraId="519F0867" w14:textId="252F286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985" w:type="dxa"/>
            <w:vAlign w:val="center"/>
          </w:tcPr>
          <w:p w14:paraId="5D1233E1" w14:textId="1D2E673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9(3.03, 4.27)</w:t>
            </w:r>
          </w:p>
        </w:tc>
        <w:tc>
          <w:tcPr>
            <w:tcW w:w="1984" w:type="dxa"/>
            <w:vAlign w:val="center"/>
          </w:tcPr>
          <w:p w14:paraId="1E5D1E20" w14:textId="18397FDF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9(3.01, 4.28)</w:t>
            </w:r>
          </w:p>
        </w:tc>
        <w:tc>
          <w:tcPr>
            <w:tcW w:w="1280" w:type="dxa"/>
            <w:vAlign w:val="center"/>
          </w:tcPr>
          <w:p w14:paraId="75596DDD" w14:textId="70EB42E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84(1.59)</w:t>
            </w:r>
          </w:p>
        </w:tc>
        <w:tc>
          <w:tcPr>
            <w:tcW w:w="1353" w:type="dxa"/>
            <w:vAlign w:val="center"/>
          </w:tcPr>
          <w:p w14:paraId="02D8B8FD" w14:textId="0C72C7A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7(3.1)</w:t>
            </w:r>
          </w:p>
        </w:tc>
      </w:tr>
      <w:tr w:rsidR="007F4A11" w:rsidRPr="007F4A11" w14:paraId="765BCBF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4861C6AF" w14:textId="74424E5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K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idney infection</w:t>
            </w:r>
          </w:p>
        </w:tc>
        <w:tc>
          <w:tcPr>
            <w:tcW w:w="850" w:type="dxa"/>
            <w:vAlign w:val="center"/>
          </w:tcPr>
          <w:p w14:paraId="6A0FFA98" w14:textId="6AA2FEC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985" w:type="dxa"/>
            <w:vAlign w:val="center"/>
          </w:tcPr>
          <w:p w14:paraId="020D7CF4" w14:textId="0A1476A7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97(6.68, 9.52)</w:t>
            </w:r>
          </w:p>
        </w:tc>
        <w:tc>
          <w:tcPr>
            <w:tcW w:w="1984" w:type="dxa"/>
            <w:vAlign w:val="center"/>
          </w:tcPr>
          <w:p w14:paraId="5A7F470C" w14:textId="4E18A927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95(6.66, 9.48)</w:t>
            </w:r>
          </w:p>
        </w:tc>
        <w:tc>
          <w:tcPr>
            <w:tcW w:w="1280" w:type="dxa"/>
            <w:vAlign w:val="center"/>
          </w:tcPr>
          <w:p w14:paraId="5FD59038" w14:textId="231E17C2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.98(2.72)</w:t>
            </w:r>
          </w:p>
        </w:tc>
        <w:tc>
          <w:tcPr>
            <w:tcW w:w="1353" w:type="dxa"/>
            <w:vAlign w:val="center"/>
          </w:tcPr>
          <w:p w14:paraId="1F0AA4AA" w14:textId="5482381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.87(6.78)</w:t>
            </w:r>
          </w:p>
        </w:tc>
      </w:tr>
      <w:tr w:rsidR="007F4A11" w:rsidRPr="007F4A11" w14:paraId="52FC319A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521BE384" w14:textId="4E4365A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ephrolithiasis</w:t>
            </w:r>
          </w:p>
        </w:tc>
        <w:tc>
          <w:tcPr>
            <w:tcW w:w="850" w:type="dxa"/>
            <w:vAlign w:val="center"/>
          </w:tcPr>
          <w:p w14:paraId="12F41041" w14:textId="375E60A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985" w:type="dxa"/>
            <w:vAlign w:val="center"/>
          </w:tcPr>
          <w:p w14:paraId="38204429" w14:textId="3AAF4F05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36(2.8, 4.04)</w:t>
            </w:r>
          </w:p>
        </w:tc>
        <w:tc>
          <w:tcPr>
            <w:tcW w:w="1984" w:type="dxa"/>
            <w:vAlign w:val="center"/>
          </w:tcPr>
          <w:p w14:paraId="48E3BBBA" w14:textId="727756E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36(2.82, 4.01)</w:t>
            </w:r>
          </w:p>
        </w:tc>
        <w:tc>
          <w:tcPr>
            <w:tcW w:w="1280" w:type="dxa"/>
            <w:vAlign w:val="center"/>
          </w:tcPr>
          <w:p w14:paraId="63A59873" w14:textId="674E68F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74(1.48)</w:t>
            </w:r>
          </w:p>
        </w:tc>
        <w:tc>
          <w:tcPr>
            <w:tcW w:w="1353" w:type="dxa"/>
            <w:vAlign w:val="center"/>
          </w:tcPr>
          <w:p w14:paraId="62D6515C" w14:textId="461E6FE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35(2.87)</w:t>
            </w:r>
          </w:p>
        </w:tc>
      </w:tr>
      <w:tr w:rsidR="007F4A11" w:rsidRPr="007F4A11" w14:paraId="44A919F9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4802A648" w14:textId="3A4CF731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ntestinal stenosis</w:t>
            </w:r>
          </w:p>
        </w:tc>
        <w:tc>
          <w:tcPr>
            <w:tcW w:w="850" w:type="dxa"/>
            <w:vAlign w:val="center"/>
          </w:tcPr>
          <w:p w14:paraId="28B1E077" w14:textId="36EB274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985" w:type="dxa"/>
            <w:vAlign w:val="center"/>
          </w:tcPr>
          <w:p w14:paraId="4AFCF392" w14:textId="764F6AE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5.43(29.03, 43.25)</w:t>
            </w:r>
          </w:p>
        </w:tc>
        <w:tc>
          <w:tcPr>
            <w:tcW w:w="1984" w:type="dxa"/>
            <w:vAlign w:val="center"/>
          </w:tcPr>
          <w:p w14:paraId="651906AC" w14:textId="5FC5B12E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5.35(29.06, 43)</w:t>
            </w:r>
          </w:p>
        </w:tc>
        <w:tc>
          <w:tcPr>
            <w:tcW w:w="1280" w:type="dxa"/>
            <w:vAlign w:val="center"/>
          </w:tcPr>
          <w:p w14:paraId="0C21DE23" w14:textId="3E2B1CA2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5.07(4.78)</w:t>
            </w:r>
          </w:p>
        </w:tc>
        <w:tc>
          <w:tcPr>
            <w:tcW w:w="1353" w:type="dxa"/>
            <w:vAlign w:val="center"/>
          </w:tcPr>
          <w:p w14:paraId="0A539C8A" w14:textId="16F6546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3.61(28.44)</w:t>
            </w:r>
          </w:p>
        </w:tc>
      </w:tr>
      <w:tr w:rsidR="007F4A11" w:rsidRPr="007F4A11" w14:paraId="60ABAC0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0DFD22F9" w14:textId="50AFD697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bdominal abscess</w:t>
            </w:r>
          </w:p>
        </w:tc>
        <w:tc>
          <w:tcPr>
            <w:tcW w:w="850" w:type="dxa"/>
            <w:vAlign w:val="center"/>
          </w:tcPr>
          <w:p w14:paraId="433367C0" w14:textId="3F390B96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985" w:type="dxa"/>
            <w:vAlign w:val="center"/>
          </w:tcPr>
          <w:p w14:paraId="261FFA8E" w14:textId="0A7E47F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8.58(22.97, 35.57)</w:t>
            </w:r>
          </w:p>
        </w:tc>
        <w:tc>
          <w:tcPr>
            <w:tcW w:w="1984" w:type="dxa"/>
            <w:vAlign w:val="center"/>
          </w:tcPr>
          <w:p w14:paraId="33DBF034" w14:textId="299AE037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8.53(23, 35.39)</w:t>
            </w:r>
          </w:p>
        </w:tc>
        <w:tc>
          <w:tcPr>
            <w:tcW w:w="1280" w:type="dxa"/>
            <w:vAlign w:val="center"/>
          </w:tcPr>
          <w:p w14:paraId="179AD3D5" w14:textId="35985487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4.78(4.46)</w:t>
            </w:r>
          </w:p>
        </w:tc>
        <w:tc>
          <w:tcPr>
            <w:tcW w:w="1353" w:type="dxa"/>
            <w:vAlign w:val="center"/>
          </w:tcPr>
          <w:p w14:paraId="29BD5D29" w14:textId="2FEFA1E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27.39(22.81)</w:t>
            </w:r>
          </w:p>
        </w:tc>
      </w:tr>
      <w:tr w:rsidR="007F4A11" w:rsidRPr="007F4A11" w14:paraId="2B33D012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2BE5B31B" w14:textId="0E8D495A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astrointestinal infection</w:t>
            </w:r>
          </w:p>
        </w:tc>
        <w:tc>
          <w:tcPr>
            <w:tcW w:w="850" w:type="dxa"/>
            <w:vAlign w:val="center"/>
          </w:tcPr>
          <w:p w14:paraId="2614EADA" w14:textId="08721334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985" w:type="dxa"/>
            <w:vAlign w:val="center"/>
          </w:tcPr>
          <w:p w14:paraId="0B827C96" w14:textId="1B576059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1.95(9.57, 14.93)</w:t>
            </w:r>
          </w:p>
        </w:tc>
        <w:tc>
          <w:tcPr>
            <w:tcW w:w="1984" w:type="dxa"/>
            <w:vAlign w:val="center"/>
          </w:tcPr>
          <w:p w14:paraId="27F237FC" w14:textId="0218017D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1.93(9.62, 14.8)</w:t>
            </w:r>
          </w:p>
        </w:tc>
        <w:tc>
          <w:tcPr>
            <w:tcW w:w="1280" w:type="dxa"/>
            <w:vAlign w:val="center"/>
          </w:tcPr>
          <w:p w14:paraId="125A8432" w14:textId="6DFDD30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55(3.23)</w:t>
            </w:r>
          </w:p>
        </w:tc>
        <w:tc>
          <w:tcPr>
            <w:tcW w:w="1353" w:type="dxa"/>
            <w:vAlign w:val="center"/>
          </w:tcPr>
          <w:p w14:paraId="358E327E" w14:textId="3D94A8DB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1.74(9.74)</w:t>
            </w:r>
          </w:p>
        </w:tc>
      </w:tr>
      <w:tr w:rsidR="007F4A11" w:rsidRPr="007F4A11" w14:paraId="0AF3FB49" w14:textId="77777777" w:rsidTr="007F4A11">
        <w:trPr>
          <w:trHeight w:val="270"/>
          <w:jc w:val="center"/>
        </w:trPr>
        <w:tc>
          <w:tcPr>
            <w:tcW w:w="3286" w:type="dxa"/>
            <w:noWrap/>
            <w:vAlign w:val="center"/>
          </w:tcPr>
          <w:p w14:paraId="14BF9F87" w14:textId="08455946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kin cancer</w:t>
            </w:r>
          </w:p>
        </w:tc>
        <w:tc>
          <w:tcPr>
            <w:tcW w:w="850" w:type="dxa"/>
            <w:vAlign w:val="center"/>
          </w:tcPr>
          <w:p w14:paraId="1657C707" w14:textId="3048CA98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985" w:type="dxa"/>
            <w:vAlign w:val="center"/>
          </w:tcPr>
          <w:p w14:paraId="407B07DF" w14:textId="73910082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77(3.02, 4.71)</w:t>
            </w:r>
          </w:p>
        </w:tc>
        <w:tc>
          <w:tcPr>
            <w:tcW w:w="1984" w:type="dxa"/>
            <w:vAlign w:val="center"/>
          </w:tcPr>
          <w:p w14:paraId="4AE9D5EB" w14:textId="1CCD6C85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77(3.04, 4.68)</w:t>
            </w:r>
          </w:p>
        </w:tc>
        <w:tc>
          <w:tcPr>
            <w:tcW w:w="1280" w:type="dxa"/>
            <w:vAlign w:val="center"/>
          </w:tcPr>
          <w:p w14:paraId="07C08565" w14:textId="0FC8F65F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.91(1.59)</w:t>
            </w:r>
          </w:p>
        </w:tc>
        <w:tc>
          <w:tcPr>
            <w:tcW w:w="1353" w:type="dxa"/>
            <w:vAlign w:val="center"/>
          </w:tcPr>
          <w:p w14:paraId="7FCA322E" w14:textId="2BA05C00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75(3.11)</w:t>
            </w:r>
          </w:p>
        </w:tc>
      </w:tr>
      <w:tr w:rsidR="007F4A11" w:rsidRPr="007F4A11" w14:paraId="7FB0B1C1" w14:textId="77777777" w:rsidTr="007F4A11">
        <w:trPr>
          <w:trHeight w:val="270"/>
          <w:jc w:val="center"/>
        </w:trPr>
        <w:tc>
          <w:tcPr>
            <w:tcW w:w="3286" w:type="dxa"/>
            <w:tcBorders>
              <w:bottom w:val="single" w:sz="4" w:space="0" w:color="auto"/>
            </w:tcBorders>
            <w:noWrap/>
            <w:vAlign w:val="center"/>
          </w:tcPr>
          <w:p w14:paraId="7D016D5A" w14:textId="7C9EBE8B" w:rsidR="007F4A11" w:rsidRPr="007F4A11" w:rsidRDefault="007F4A11" w:rsidP="007F4A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ostoperative wound infe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CD0E08" w14:textId="1E77EB13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A017CE" w14:textId="7981FF75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73(10.94, 17.2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BE1DF2" w14:textId="0B321741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71(10.84, 17.35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F8F73CE" w14:textId="1BB2D3BC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3.75(3.42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D5A63BA" w14:textId="367192D6" w:rsidR="007F4A11" w:rsidRPr="007F4A11" w:rsidRDefault="007F4A11" w:rsidP="007F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A11">
              <w:rPr>
                <w:rFonts w:ascii="Times New Roman" w:hAnsi="Times New Roman" w:cs="Times New Roman"/>
                <w:color w:val="000000"/>
                <w:sz w:val="22"/>
              </w:rPr>
              <w:t>13.45(11.12)</w:t>
            </w:r>
          </w:p>
        </w:tc>
      </w:tr>
    </w:tbl>
    <w:p w14:paraId="2536CB2B" w14:textId="2AA3D22E" w:rsidR="003F2E6F" w:rsidRPr="000D1943" w:rsidRDefault="008639F3" w:rsidP="00B115F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0D194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F4A11">
        <w:rPr>
          <w:rFonts w:ascii="Times New Roman" w:hAnsi="Times New Roman" w:cs="Times New Roman" w:hint="eastAsia"/>
          <w:sz w:val="24"/>
          <w:szCs w:val="24"/>
        </w:rPr>
        <w:t xml:space="preserve">PT, </w:t>
      </w:r>
      <w:r w:rsidR="007F4A11" w:rsidRPr="00B115F0">
        <w:rPr>
          <w:rFonts w:ascii="Times New Roman" w:hAnsi="Times New Roman" w:cs="Times New Roman"/>
          <w:bCs/>
          <w:sz w:val="24"/>
          <w:szCs w:val="24"/>
        </w:rPr>
        <w:t xml:space="preserve">preferred term; </w:t>
      </w:r>
      <w:r w:rsidR="007F4A11">
        <w:rPr>
          <w:rFonts w:ascii="Times New Roman" w:hAnsi="Times New Roman" w:cs="Times New Roman" w:hint="eastAsia"/>
          <w:bCs/>
          <w:sz w:val="24"/>
          <w:szCs w:val="24"/>
        </w:rPr>
        <w:t xml:space="preserve">AE, </w:t>
      </w:r>
      <w:r w:rsidR="007F4A11" w:rsidRPr="000D1943">
        <w:rPr>
          <w:rFonts w:ascii="Times New Roman" w:hAnsi="Times New Roman" w:cs="Times New Roman"/>
          <w:sz w:val="24"/>
          <w:szCs w:val="24"/>
        </w:rPr>
        <w:t>adverse event</w:t>
      </w:r>
      <w:r w:rsidR="007F4A1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D1943" w:rsidRPr="000D1943">
        <w:rPr>
          <w:rFonts w:ascii="Times New Roman" w:hAnsi="Times New Roman" w:cs="Times New Roman"/>
          <w:sz w:val="24"/>
          <w:szCs w:val="24"/>
        </w:rPr>
        <w:t xml:space="preserve">FAERS, the U.S. Food and Drug Administration Adverse Event Reporting System; </w:t>
      </w:r>
      <w:r w:rsidRPr="000D1943">
        <w:rPr>
          <w:rFonts w:ascii="Times New Roman" w:hAnsi="Times New Roman" w:cs="Times New Roman"/>
          <w:sz w:val="24"/>
          <w:szCs w:val="24"/>
        </w:rPr>
        <w:t xml:space="preserve">ROR, reporting odds ratio; CI, confidence interval; PRR, proportional reporting ratio; </w:t>
      </w:r>
      <w:r w:rsidR="00824222" w:rsidRPr="000D1943">
        <w:rPr>
          <w:rFonts w:ascii="Times New Roman" w:hAnsi="Times New Roman" w:cs="Times New Roman"/>
          <w:sz w:val="24"/>
          <w:szCs w:val="24"/>
        </w:rPr>
        <w:t>BCPNN, Bayesian confidence propagation neural network; IC, information component; EBGM, empirical Bayesian geometric mean</w:t>
      </w:r>
      <w:r w:rsidR="00954D3D" w:rsidRPr="000D1943">
        <w:rPr>
          <w:rFonts w:ascii="Times New Roman" w:hAnsi="Times New Roman" w:cs="Times New Roman" w:hint="eastAsia"/>
          <w:sz w:val="24"/>
          <w:szCs w:val="24"/>
        </w:rPr>
        <w:t>.</w:t>
      </w:r>
    </w:p>
    <w:p w14:paraId="48EB05FD" w14:textId="77777777" w:rsidR="003F2E6F" w:rsidRPr="003F2E6F" w:rsidRDefault="003F2E6F" w:rsidP="003F2E6F">
      <w:pPr>
        <w:pStyle w:val="2"/>
        <w:numPr>
          <w:ilvl w:val="0"/>
          <w:numId w:val="0"/>
        </w:numPr>
        <w:spacing w:line="360" w:lineRule="auto"/>
        <w:ind w:left="567" w:hanging="567"/>
        <w:rPr>
          <w:rFonts w:eastAsiaTheme="minorEastAsia"/>
          <w:lang w:eastAsia="zh-CN"/>
        </w:rPr>
      </w:pPr>
      <w:r w:rsidRPr="003F2E6F">
        <w:rPr>
          <w:rFonts w:eastAsiaTheme="minorEastAsia"/>
          <w:lang w:eastAsia="zh-CN"/>
        </w:rPr>
        <w:br w:type="page"/>
      </w:r>
    </w:p>
    <w:p w14:paraId="2E13F03E" w14:textId="78302AB8" w:rsidR="00A90F3E" w:rsidRPr="00560B02" w:rsidRDefault="00A90F3E" w:rsidP="00A90F3E">
      <w:pPr>
        <w:pStyle w:val="2"/>
        <w:numPr>
          <w:ilvl w:val="0"/>
          <w:numId w:val="0"/>
        </w:numPr>
        <w:rPr>
          <w:bCs/>
        </w:rPr>
      </w:pPr>
      <w:r w:rsidRPr="007B2E77">
        <w:lastRenderedPageBreak/>
        <w:t>Table S</w:t>
      </w:r>
      <w:bookmarkStart w:id="2" w:name="OLE_LINK3"/>
      <w:bookmarkStart w:id="3" w:name="OLE_LINK6"/>
      <w:r w:rsidR="004327B6">
        <w:rPr>
          <w:rFonts w:eastAsiaTheme="minorEastAsia" w:hint="eastAsia"/>
          <w:lang w:eastAsia="zh-CN"/>
        </w:rPr>
        <w:t xml:space="preserve">4 </w:t>
      </w:r>
      <w:proofErr w:type="gramStart"/>
      <w:r w:rsidR="004327B6" w:rsidRPr="004327B6">
        <w:rPr>
          <w:lang w:eastAsia="zh-CN"/>
        </w:rPr>
        <w:t>The</w:t>
      </w:r>
      <w:proofErr w:type="gramEnd"/>
      <w:r w:rsidR="004327B6" w:rsidRPr="004327B6">
        <w:rPr>
          <w:lang w:eastAsia="zh-CN"/>
        </w:rPr>
        <w:t xml:space="preserve"> top 30 PTs of </w:t>
      </w:r>
      <w:proofErr w:type="spellStart"/>
      <w:r w:rsidR="004327B6" w:rsidRPr="004327B6">
        <w:rPr>
          <w:lang w:eastAsia="zh-CN"/>
        </w:rPr>
        <w:t>ustekinumab</w:t>
      </w:r>
      <w:proofErr w:type="spellEnd"/>
      <w:r w:rsidR="004327B6" w:rsidRPr="004327B6">
        <w:rPr>
          <w:lang w:eastAsia="zh-CN"/>
        </w:rPr>
        <w:t xml:space="preserve"> in </w:t>
      </w:r>
      <w:proofErr w:type="spellStart"/>
      <w:r w:rsidR="004327B6" w:rsidRPr="004327B6">
        <w:rPr>
          <w:lang w:eastAsia="zh-CN"/>
        </w:rPr>
        <w:t>Crohn's</w:t>
      </w:r>
      <w:proofErr w:type="spellEnd"/>
      <w:r w:rsidR="004327B6" w:rsidRPr="004327B6">
        <w:rPr>
          <w:lang w:eastAsia="zh-CN"/>
        </w:rPr>
        <w:t xml:space="preserve"> disease ranked by ROR using disproportionality analysis in FAERS database</w:t>
      </w:r>
    </w:p>
    <w:tbl>
      <w:tblPr>
        <w:tblStyle w:val="a7"/>
        <w:tblW w:w="10635" w:type="dxa"/>
        <w:jc w:val="center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839"/>
        <w:gridCol w:w="2015"/>
        <w:gridCol w:w="2032"/>
        <w:gridCol w:w="1191"/>
        <w:gridCol w:w="1343"/>
      </w:tblGrid>
      <w:tr w:rsidR="004327B6" w:rsidRPr="007F4A11" w14:paraId="7F2F0A24" w14:textId="77777777" w:rsidTr="0089009F">
        <w:trPr>
          <w:trHeight w:val="270"/>
          <w:jc w:val="center"/>
        </w:trPr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2"/>
          <w:bookmarkEnd w:id="3"/>
          <w:p w14:paraId="54E0C226" w14:textId="1B1B31E3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PT</w:t>
            </w: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50D5C" w14:textId="77777777" w:rsidR="004327B6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E</w:t>
            </w:r>
          </w:p>
          <w:p w14:paraId="045E6F4C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port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0672A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R</w:t>
            </w:r>
          </w:p>
          <w:p w14:paraId="7CE284B4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9F46A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R</w:t>
            </w:r>
          </w:p>
          <w:p w14:paraId="2DF24620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8F545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CPNN</w:t>
            </w:r>
          </w:p>
          <w:p w14:paraId="35662206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C (IC02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3FE5F" w14:textId="77777777" w:rsidR="004327B6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BGM</w:t>
            </w:r>
          </w:p>
          <w:p w14:paraId="27B25336" w14:textId="77777777" w:rsidR="004327B6" w:rsidRPr="007F4A11" w:rsidRDefault="004327B6" w:rsidP="00411DAA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7F4A1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EBGM05)</w:t>
            </w:r>
          </w:p>
        </w:tc>
      </w:tr>
      <w:tr w:rsidR="0089009F" w:rsidRPr="007F4A11" w14:paraId="108D889A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4AA50AE0" w14:textId="5F3484A6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genital pulmonary airway malformation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89F20B2" w14:textId="4B1C4467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4BB62707" w14:textId="3D981C1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9(34.17, 397.85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260413A2" w14:textId="12636408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8(33.91, 400.7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71EA66" w14:textId="6CDEAB20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(5.0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E39F589" w14:textId="045DAC4B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4(35.54)</w:t>
            </w:r>
          </w:p>
        </w:tc>
      </w:tr>
      <w:tr w:rsidR="0089009F" w:rsidRPr="007F4A11" w14:paraId="4902E037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20BE2AC7" w14:textId="17682132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itional cell carcinoma recurrent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A7BDBED" w14:textId="68E9C399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CB0DF73" w14:textId="3C2F587B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(29.45, 333.51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68791C23" w14:textId="74050C5F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(29.4, 334.0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3950FF" w14:textId="424F12A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(4.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6E4F7C9" w14:textId="1C9DB7EC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(31.26)</w:t>
            </w:r>
          </w:p>
        </w:tc>
      </w:tr>
      <w:tr w:rsidR="0089009F" w:rsidRPr="007F4A11" w14:paraId="65FE7515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0E60841C" w14:textId="53E27897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ochaetal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7B8EFC1" w14:textId="7A7209F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CD280D2" w14:textId="51EA92F2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9(26.96, 301.01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32A503F5" w14:textId="33C742F7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8(26.72, 303.6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9597A8" w14:textId="651DE37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(4.7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8E7F714" w14:textId="00612158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9(28.93)</w:t>
            </w:r>
          </w:p>
        </w:tc>
      </w:tr>
      <w:tr w:rsidR="0089009F" w:rsidRPr="007F4A11" w14:paraId="4B4DD9D3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6DDE9705" w14:textId="53B43B25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cal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rotectin</w:t>
            </w:r>
            <w:proofErr w:type="spellEnd"/>
          </w:p>
        </w:tc>
        <w:tc>
          <w:tcPr>
            <w:tcW w:w="839" w:type="dxa"/>
            <w:shd w:val="clear" w:color="auto" w:fill="auto"/>
            <w:vAlign w:val="center"/>
          </w:tcPr>
          <w:p w14:paraId="0F548658" w14:textId="39CC7176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8B28442" w14:textId="19929E45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8(29.2, 233.53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3388AAD9" w14:textId="15163B45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8(29.22, 233.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0F1CA1" w14:textId="5EB4307D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(4.85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7C9FF23" w14:textId="5BB0963A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1(30.81)</w:t>
            </w:r>
          </w:p>
        </w:tc>
      </w:tr>
      <w:tr w:rsidR="0089009F" w:rsidRPr="007F4A11" w14:paraId="6C34B0E0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04AA5404" w14:textId="79039DC1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ected fistula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565C132" w14:textId="018CF383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BB1674A" w14:textId="55953453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4(56.7, 113.27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FD470B3" w14:textId="59B26BB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8(56.27, 113.9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F475BD" w14:textId="4F8F0D64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(5.67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455D763" w14:textId="5DB00CDA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(53.55)</w:t>
            </w:r>
          </w:p>
        </w:tc>
      </w:tr>
      <w:tr w:rsidR="0089009F" w:rsidRPr="007F4A11" w14:paraId="76AAAAE8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C727F41" w14:textId="05A7A454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ternal ear celluliti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F88C073" w14:textId="495427FC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C4BBB78" w14:textId="4B378052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7(28.54, 152.93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063AD34" w14:textId="35A9136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6(28.44, 153.4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F89017" w14:textId="237675BA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(4.7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CBC80EC" w14:textId="1B170773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5(29.8)</w:t>
            </w:r>
          </w:p>
        </w:tc>
      </w:tr>
      <w:tr w:rsidR="0089009F" w:rsidRPr="007F4A11" w14:paraId="5424B45E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0C6B89EF" w14:textId="46E8F40E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hn's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4974ED9" w14:textId="05449775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BB89714" w14:textId="4B99848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6(61.53, 66.69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3888F3D" w14:textId="375728E6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5(57.84, 62.5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EC011B" w14:textId="263FFE3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(5.73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0F362DE" w14:textId="02D25404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1(53.38)</w:t>
            </w:r>
          </w:p>
        </w:tc>
      </w:tr>
      <w:tr w:rsidR="0089009F" w:rsidRPr="007F4A11" w14:paraId="3903BBE4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1F284C32" w14:textId="5C707573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umbilical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7FFF008" w14:textId="06E46FB0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0A842E3" w14:textId="256062D4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4(18.97, 202.27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321AF274" w14:textId="36237AA8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3(19.11, 200.7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D42CDF" w14:textId="56592E7A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(4.34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CCA53F5" w14:textId="087239B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1(21.07)</w:t>
            </w:r>
          </w:p>
        </w:tc>
      </w:tr>
      <w:tr w:rsidR="0089009F" w:rsidRPr="007F4A11" w14:paraId="0648640D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5F4BE428" w14:textId="54162376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 fistula infection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D7CB38F" w14:textId="6EDDB50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4017DC5" w14:textId="282A7875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4(27.6, 117.03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3842BBF8" w14:textId="63CAF1B3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3(27.52, 117.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31E4EB" w14:textId="5B8EA0BF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(4.73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C2804AE" w14:textId="30FB8EF3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1(28.64)</w:t>
            </w:r>
          </w:p>
        </w:tc>
      </w:tr>
      <w:tr w:rsidR="0089009F" w:rsidRPr="007F4A11" w14:paraId="09C62B66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2232FC39" w14:textId="7BC9A4D5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l intestine adenocarcinoma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902E4B6" w14:textId="454B2D57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F0CD0F8" w14:textId="439C93EF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6(25.47, 119.05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9B96C12" w14:textId="1218E654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5(25.63, 118.2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73CE4C" w14:textId="6548404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(4.63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ABE18B2" w14:textId="38F1BE4A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9(26.7)</w:t>
            </w:r>
          </w:p>
        </w:tc>
      </w:tr>
      <w:tr w:rsidR="0089009F" w:rsidRPr="007F4A11" w14:paraId="7962BD77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127BAD84" w14:textId="0D9D2CD5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al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DBC630B" w14:textId="47F9B751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F30586A" w14:textId="104C413C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2(42.34, 69.7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6CBCB5EB" w14:textId="3F461A2F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4(42.04, 69.9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9BE94A" w14:textId="379B61EB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(5.2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E518B88" w14:textId="5A5D19E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(40.75)</w:t>
            </w:r>
          </w:p>
        </w:tc>
      </w:tr>
      <w:tr w:rsidR="0089009F" w:rsidRPr="007F4A11" w14:paraId="610B342C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5C0B6EFF" w14:textId="27EB8A09" w:rsidR="0089009F" w:rsidRPr="0089009F" w:rsidRDefault="0089009F" w:rsidP="0089009F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cess intestinal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DAE14B6" w14:textId="0DE62E46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A5D6F6B" w14:textId="10241BAE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8(38.72, 62.96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D884BE3" w14:textId="33900B1C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(38.97, 62.3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D43283" w14:textId="7FD9D3CB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(5.17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7A28668" w14:textId="0D6CF198" w:rsidR="0089009F" w:rsidRPr="0089009F" w:rsidRDefault="0089009F" w:rsidP="0089009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5(37.49)</w:t>
            </w:r>
          </w:p>
        </w:tc>
      </w:tr>
      <w:tr w:rsidR="0089009F" w:rsidRPr="007F4A11" w14:paraId="5552ECF0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05DD72F9" w14:textId="3D2FA9C2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sion site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B907F05" w14:textId="4673168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1659E03" w14:textId="3B17325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8(22.59, 104.9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026B9F9A" w14:textId="24C0F63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8(22.67, 104.5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D6877F" w14:textId="149A729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(4.47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21907F4" w14:textId="14D25B2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(23.89)</w:t>
            </w:r>
          </w:p>
        </w:tc>
      </w:tr>
      <w:tr w:rsidR="0089009F" w:rsidRPr="007F4A11" w14:paraId="654AAE27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69589019" w14:textId="03F3DD72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olin's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59CF1EB" w14:textId="726EA8C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0F967E2" w14:textId="523B3AF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9(14.63, 152.25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2B134D0D" w14:textId="14B1260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9(14.56, 152.9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7FC09E" w14:textId="3ABC830F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(3.9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60D3F86" w14:textId="3696467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1(16.55)</w:t>
            </w:r>
          </w:p>
        </w:tc>
      </w:tr>
      <w:tr w:rsidR="0089009F" w:rsidRPr="007F4A11" w14:paraId="70F56BFA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7D07EA07" w14:textId="6904617B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J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junal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enosi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3AA02E8" w14:textId="08FA187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C3E5B92" w14:textId="3EEA749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9(14.3, 148.58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F4BA8FD" w14:textId="55B1E29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9(14.22, 149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9EA72F" w14:textId="0D11B4D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(3.9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5809588" w14:textId="2FD419A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5(16.2)</w:t>
            </w:r>
          </w:p>
        </w:tc>
      </w:tr>
      <w:tr w:rsidR="0089009F" w:rsidRPr="007F4A11" w14:paraId="0D2A7352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123C5367" w14:textId="2B1E21A0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operative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F585A61" w14:textId="7AE101C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B900B69" w14:textId="05392E6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(28.5, 68.98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012A2A0" w14:textId="6451CA2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2(28.24, 69.5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F581C2" w14:textId="17D07209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(4.7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67FBAB5" w14:textId="28CB5B7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(28.74)</w:t>
            </w:r>
          </w:p>
        </w:tc>
      </w:tr>
      <w:tr w:rsidR="0089009F" w:rsidRPr="007F4A11" w14:paraId="33AAADCA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096C1CB" w14:textId="26932949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tomotic stenosi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2955AA5" w14:textId="272E10D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6C333DF" w14:textId="34ED037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5(23.22, 83.56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9A9DA3D" w14:textId="3C490A4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4(23.06, 84.0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26230A" w14:textId="4586BB8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(4.4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61AF80B" w14:textId="486331B2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5(24.2)</w:t>
            </w:r>
          </w:p>
        </w:tc>
      </w:tr>
      <w:tr w:rsidR="0089009F" w:rsidRPr="007F4A11" w14:paraId="55BD764D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5D9F886" w14:textId="7C01E257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61FF3DE" w14:textId="36AE6C7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2DB2E32" w14:textId="4075669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(34.88, 47.4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7D87DD85" w14:textId="355E94F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(34.62, 47.3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4A41B5" w14:textId="668043B9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(5.04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BC7A97A" w14:textId="2B16BA0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2(33.62)</w:t>
            </w:r>
          </w:p>
        </w:tc>
      </w:tr>
      <w:tr w:rsidR="0089009F" w:rsidRPr="007F4A11" w14:paraId="0DA2BB4A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60703EAA" w14:textId="2CC4F68E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nal fistula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D20DFAA" w14:textId="7978489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13169C8" w14:textId="39D7ABD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4(19.85, 71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FB3DC25" w14:textId="7DA8FA3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4(19.66, 71.6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116404" w14:textId="688285B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(4.28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036B3F6" w14:textId="307E057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7(20.87)</w:t>
            </w:r>
          </w:p>
        </w:tc>
      </w:tr>
      <w:tr w:rsidR="0089009F" w:rsidRPr="007F4A11" w14:paraId="5B2BDAE0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6F7ADF8" w14:textId="211C90BD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halitis</w:t>
            </w:r>
            <w:proofErr w:type="spellEnd"/>
          </w:p>
        </w:tc>
        <w:tc>
          <w:tcPr>
            <w:tcW w:w="839" w:type="dxa"/>
            <w:shd w:val="clear" w:color="auto" w:fill="auto"/>
            <w:vAlign w:val="center"/>
          </w:tcPr>
          <w:p w14:paraId="56D9E3C0" w14:textId="13624B9F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00322BB" w14:textId="22E818B6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1(18.76, 71.83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3581B94" w14:textId="15E1B43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(18.85, 71.4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26C6B9" w14:textId="44D7C16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(4.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8A2733F" w14:textId="27885AC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2(19.86)</w:t>
            </w:r>
          </w:p>
        </w:tc>
      </w:tr>
      <w:tr w:rsidR="0089009F" w:rsidRPr="007F4A11" w14:paraId="6279FDD7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C78BCE9" w14:textId="17AB3698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neal</w:t>
            </w:r>
            <w:proofErr w:type="spellEnd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EF401F2" w14:textId="1A0A0274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1FB8FCE" w14:textId="43DB402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21.02, 61.65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AC8CB71" w14:textId="19EBA7F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9(21.2, 61.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31A6C2" w14:textId="4045142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(4.34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FD75237" w14:textId="2AB1BF26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8(21.79)</w:t>
            </w:r>
          </w:p>
        </w:tc>
      </w:tr>
      <w:tr w:rsidR="0089009F" w:rsidRPr="007F4A11" w14:paraId="4526FA3E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7D0C1697" w14:textId="02B9E799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estinal stenosi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3CB97DD" w14:textId="54D8630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448DE09C" w14:textId="62BAE3F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(29.03, 43.25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1EEAD05" w14:textId="2AEBB6D6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5(29.06, 4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706552" w14:textId="22E4030F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(4.78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EEBBFB9" w14:textId="23E68B4F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1(28.44)</w:t>
            </w:r>
          </w:p>
        </w:tc>
      </w:tr>
      <w:tr w:rsidR="0089009F" w:rsidRPr="007F4A11" w14:paraId="697DE415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035AF4CB" w14:textId="7BEC7E31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oid melanoma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36DC22C" w14:textId="32FD1C14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4BEF531" w14:textId="150807A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9(11.08, 113.08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CD11F29" w14:textId="1A0F07E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9(11.13, 112.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A530E1" w14:textId="24783CE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(3.61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550D811" w14:textId="41160AC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4(12.73)</w:t>
            </w:r>
          </w:p>
        </w:tc>
      </w:tr>
      <w:tr w:rsidR="0089009F" w:rsidRPr="007F4A11" w14:paraId="3EBC5681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1DA3E6A7" w14:textId="5CDFCD6C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derma</w:t>
            </w:r>
            <w:proofErr w:type="spellEnd"/>
          </w:p>
        </w:tc>
        <w:tc>
          <w:tcPr>
            <w:tcW w:w="839" w:type="dxa"/>
            <w:shd w:val="clear" w:color="auto" w:fill="auto"/>
            <w:vAlign w:val="center"/>
          </w:tcPr>
          <w:p w14:paraId="33D45329" w14:textId="3976A41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3871219" w14:textId="49D35F5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(20.62, 60.46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FCE50DB" w14:textId="183FEA3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(20.79, 59.9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009A21" w14:textId="7B4BE94C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(4.3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725C326" w14:textId="3EA1700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6(21.4)</w:t>
            </w:r>
          </w:p>
        </w:tc>
      </w:tr>
      <w:tr w:rsidR="0089009F" w:rsidRPr="007F4A11" w14:paraId="6169C266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5A4F7A90" w14:textId="6172517D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cess rupture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61DCF23" w14:textId="2C1E5B8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0A04FFA" w14:textId="5EF6681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2(16.86, 69.87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1128F0A1" w14:textId="6E92E7C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2(16.95, 69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A41CEA" w14:textId="1BF7D370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(4.0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4F62156" w14:textId="2F19AD9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7(18.03)</w:t>
            </w:r>
          </w:p>
        </w:tc>
      </w:tr>
      <w:tr w:rsidR="0089009F" w:rsidRPr="007F4A11" w14:paraId="6EA136CB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1539AF2" w14:textId="006F5E11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ominal wall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F6C1239" w14:textId="3E99294E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0040C85" w14:textId="65901F1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6(18.71, 57.01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6610EE0" w14:textId="178B937B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5(18.86, 56.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8488EE" w14:textId="4CB936F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(4.19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B85FF55" w14:textId="2AB89AC9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6(19.55)</w:t>
            </w:r>
          </w:p>
        </w:tc>
      </w:tr>
      <w:tr w:rsidR="0089009F" w:rsidRPr="007F4A11" w14:paraId="5AFC9C67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39BFFE8F" w14:textId="67087082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nal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59594AF" w14:textId="7FF88E35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675C429" w14:textId="7946F33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1(13.76, 70.79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0EF3106B" w14:textId="7ECDBCD2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1(13.7, 71.0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C9A334" w14:textId="494C9FE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(3.8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B86BC8F" w14:textId="314B4BB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5(15.04)</w:t>
            </w:r>
          </w:p>
        </w:tc>
      </w:tr>
      <w:tr w:rsidR="0089009F" w:rsidRPr="007F4A11" w14:paraId="3C9AA156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28090F2F" w14:textId="768AA301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hritis </w:t>
            </w:r>
            <w:proofErr w:type="spellStart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pathic</w:t>
            </w:r>
            <w:proofErr w:type="spellEnd"/>
          </w:p>
        </w:tc>
        <w:tc>
          <w:tcPr>
            <w:tcW w:w="839" w:type="dxa"/>
            <w:shd w:val="clear" w:color="auto" w:fill="auto"/>
            <w:vAlign w:val="center"/>
          </w:tcPr>
          <w:p w14:paraId="7E9849E6" w14:textId="0235834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357F5DD" w14:textId="66DD003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3(14.08, 64.06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07FFC1F" w14:textId="06E0331A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3(13.98, 64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F80D1F" w14:textId="5F68130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(3.82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F1C52A0" w14:textId="108DAA33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7(15.26)</w:t>
            </w:r>
          </w:p>
        </w:tc>
      </w:tr>
      <w:tr w:rsidR="0089009F" w:rsidRPr="007F4A11" w14:paraId="459FC135" w14:textId="77777777" w:rsidTr="0089009F">
        <w:trPr>
          <w:trHeight w:val="270"/>
          <w:jc w:val="center"/>
        </w:trPr>
        <w:tc>
          <w:tcPr>
            <w:tcW w:w="3215" w:type="dxa"/>
            <w:shd w:val="clear" w:color="auto" w:fill="auto"/>
            <w:noWrap/>
            <w:vAlign w:val="center"/>
          </w:tcPr>
          <w:p w14:paraId="132C3896" w14:textId="6A48D1AB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ominal abscess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2838BE4" w14:textId="35373F27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B9A628D" w14:textId="463C0C8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8(22.97, 35.57)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5CC381F4" w14:textId="55AC5DDF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3(23, 35.3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5D5976" w14:textId="44EC2982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(4.46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F3DEC51" w14:textId="51EF4668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9(22.81)</w:t>
            </w:r>
          </w:p>
        </w:tc>
      </w:tr>
      <w:tr w:rsidR="0089009F" w:rsidRPr="007F4A11" w14:paraId="74B3F5D4" w14:textId="77777777" w:rsidTr="0089009F">
        <w:trPr>
          <w:trHeight w:val="270"/>
          <w:jc w:val="center"/>
        </w:trPr>
        <w:tc>
          <w:tcPr>
            <w:tcW w:w="3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3E9AB" w14:textId="48864E70" w:rsidR="0089009F" w:rsidRPr="0089009F" w:rsidRDefault="0089009F" w:rsidP="008900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CD2E2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bookmarkStart w:id="4" w:name="_GoBack"/>
            <w:bookmarkEnd w:id="4"/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a site absces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80FAD" w14:textId="69DA46E9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E2F6C" w14:textId="12ED7F31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3(11.69, 59.77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E1854" w14:textId="5E5CF58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2(11.6, 60.18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81D0A" w14:textId="06A32B2D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(3.58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EF043" w14:textId="14AD8E09" w:rsidR="0089009F" w:rsidRPr="0089009F" w:rsidRDefault="0089009F" w:rsidP="00890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5(12.86)</w:t>
            </w:r>
          </w:p>
        </w:tc>
      </w:tr>
    </w:tbl>
    <w:p w14:paraId="03FBF85E" w14:textId="2D243CD3" w:rsidR="00A90F3E" w:rsidRPr="004327B6" w:rsidRDefault="004327B6" w:rsidP="00A90F3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194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PT, </w:t>
      </w:r>
      <w:r w:rsidRPr="00B115F0">
        <w:rPr>
          <w:rFonts w:ascii="Times New Roman" w:hAnsi="Times New Roman" w:cs="Times New Roman"/>
          <w:bCs/>
          <w:sz w:val="24"/>
          <w:szCs w:val="24"/>
        </w:rPr>
        <w:t xml:space="preserve">preferred term;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E, </w:t>
      </w:r>
      <w:r w:rsidRPr="000D1943">
        <w:rPr>
          <w:rFonts w:ascii="Times New Roman" w:hAnsi="Times New Roman" w:cs="Times New Roman"/>
          <w:sz w:val="24"/>
          <w:szCs w:val="24"/>
        </w:rPr>
        <w:t>adverse even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D1943">
        <w:rPr>
          <w:rFonts w:ascii="Times New Roman" w:hAnsi="Times New Roman" w:cs="Times New Roman"/>
          <w:sz w:val="24"/>
          <w:szCs w:val="24"/>
        </w:rPr>
        <w:t>FAERS, the U.S. Food and Drug Administration Adverse Event Reporting System; ROR, reporting odds ratio; CI, confidence interval; PRR, proportional reporting ratio; BCPNN, Bayesian confidence propagation neural network; IC, information component; EBGM, empirical Bayesian geometric mean</w:t>
      </w:r>
      <w:r w:rsidRPr="000D194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90F3E" w:rsidRPr="004327B6" w:rsidSect="0070727A">
      <w:pgSz w:w="11906" w:h="16838"/>
      <w:pgMar w:top="680" w:right="680" w:bottom="680" w:left="680" w:header="340" w:footer="340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B03D6" w14:textId="77777777" w:rsidR="00FD13B5" w:rsidRDefault="00FD13B5">
      <w:r>
        <w:separator/>
      </w:r>
    </w:p>
  </w:endnote>
  <w:endnote w:type="continuationSeparator" w:id="0">
    <w:p w14:paraId="58C24263" w14:textId="77777777" w:rsidR="00FD13B5" w:rsidRDefault="00FD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F5E3B" w14:textId="77777777" w:rsidR="00FD13B5" w:rsidRDefault="00FD13B5">
      <w:r>
        <w:separator/>
      </w:r>
    </w:p>
  </w:footnote>
  <w:footnote w:type="continuationSeparator" w:id="0">
    <w:p w14:paraId="1F55A62B" w14:textId="77777777" w:rsidR="00FD13B5" w:rsidRDefault="00FD1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s7QwtjQ3NzU1M7VU0lEKTi0uzszPAykwNqwFAD3ccbktAAAA"/>
    <w:docVar w:name="commondata" w:val="eyJoZGlkIjoiYjZhZmIyZTY0ZWUyZTRjNjBiODY4YTkyNjI3NGVhZDIifQ=="/>
  </w:docVars>
  <w:rsids>
    <w:rsidRoot w:val="00B65B88"/>
    <w:rsid w:val="00000276"/>
    <w:rsid w:val="00001DF3"/>
    <w:rsid w:val="00004308"/>
    <w:rsid w:val="000149DA"/>
    <w:rsid w:val="000177B2"/>
    <w:rsid w:val="00017954"/>
    <w:rsid w:val="0002381C"/>
    <w:rsid w:val="00025A2E"/>
    <w:rsid w:val="00026C6B"/>
    <w:rsid w:val="00044B1F"/>
    <w:rsid w:val="000525BD"/>
    <w:rsid w:val="00052A74"/>
    <w:rsid w:val="00053B4E"/>
    <w:rsid w:val="000540AF"/>
    <w:rsid w:val="000605A1"/>
    <w:rsid w:val="00074AB9"/>
    <w:rsid w:val="00087CCC"/>
    <w:rsid w:val="00090C39"/>
    <w:rsid w:val="00092A73"/>
    <w:rsid w:val="00093C47"/>
    <w:rsid w:val="000A1947"/>
    <w:rsid w:val="000A2221"/>
    <w:rsid w:val="000B14CB"/>
    <w:rsid w:val="000B1B52"/>
    <w:rsid w:val="000B56F3"/>
    <w:rsid w:val="000B6A66"/>
    <w:rsid w:val="000B6F28"/>
    <w:rsid w:val="000B7456"/>
    <w:rsid w:val="000B7EE0"/>
    <w:rsid w:val="000C5B11"/>
    <w:rsid w:val="000C7A7F"/>
    <w:rsid w:val="000D10F2"/>
    <w:rsid w:val="000D1943"/>
    <w:rsid w:val="000E4011"/>
    <w:rsid w:val="000E403B"/>
    <w:rsid w:val="000F0BA3"/>
    <w:rsid w:val="00110CAE"/>
    <w:rsid w:val="00115967"/>
    <w:rsid w:val="001252FF"/>
    <w:rsid w:val="00126B15"/>
    <w:rsid w:val="00126F74"/>
    <w:rsid w:val="00130F3C"/>
    <w:rsid w:val="001330F4"/>
    <w:rsid w:val="00140061"/>
    <w:rsid w:val="001459D9"/>
    <w:rsid w:val="001524DA"/>
    <w:rsid w:val="00153F84"/>
    <w:rsid w:val="0016320E"/>
    <w:rsid w:val="001704F8"/>
    <w:rsid w:val="001825C9"/>
    <w:rsid w:val="001879C3"/>
    <w:rsid w:val="001906FF"/>
    <w:rsid w:val="00191328"/>
    <w:rsid w:val="00193148"/>
    <w:rsid w:val="001A0B15"/>
    <w:rsid w:val="001A3CE0"/>
    <w:rsid w:val="001B3258"/>
    <w:rsid w:val="001B4CC3"/>
    <w:rsid w:val="001C0B23"/>
    <w:rsid w:val="001C17AA"/>
    <w:rsid w:val="001C2C1A"/>
    <w:rsid w:val="001C6699"/>
    <w:rsid w:val="001C7CDC"/>
    <w:rsid w:val="001D2B5D"/>
    <w:rsid w:val="001D3054"/>
    <w:rsid w:val="001D4EB8"/>
    <w:rsid w:val="001D75A6"/>
    <w:rsid w:val="001E0AEA"/>
    <w:rsid w:val="001E13EC"/>
    <w:rsid w:val="001E6615"/>
    <w:rsid w:val="001E7A3A"/>
    <w:rsid w:val="001F12F6"/>
    <w:rsid w:val="001F2AE6"/>
    <w:rsid w:val="001F326F"/>
    <w:rsid w:val="002002E5"/>
    <w:rsid w:val="00203093"/>
    <w:rsid w:val="00207D5E"/>
    <w:rsid w:val="00210CF3"/>
    <w:rsid w:val="0021288D"/>
    <w:rsid w:val="00216639"/>
    <w:rsid w:val="00222525"/>
    <w:rsid w:val="00225BA2"/>
    <w:rsid w:val="00226E92"/>
    <w:rsid w:val="0023283C"/>
    <w:rsid w:val="00233606"/>
    <w:rsid w:val="00233B4C"/>
    <w:rsid w:val="00235247"/>
    <w:rsid w:val="00237554"/>
    <w:rsid w:val="00242B78"/>
    <w:rsid w:val="00242F9C"/>
    <w:rsid w:val="0025370D"/>
    <w:rsid w:val="0025410A"/>
    <w:rsid w:val="00261A7E"/>
    <w:rsid w:val="00267635"/>
    <w:rsid w:val="00267BD6"/>
    <w:rsid w:val="00272DFB"/>
    <w:rsid w:val="002960C2"/>
    <w:rsid w:val="002A3717"/>
    <w:rsid w:val="002B00FB"/>
    <w:rsid w:val="002B2A49"/>
    <w:rsid w:val="002B46E7"/>
    <w:rsid w:val="002B562F"/>
    <w:rsid w:val="002B57A7"/>
    <w:rsid w:val="002B73F6"/>
    <w:rsid w:val="002C6D6A"/>
    <w:rsid w:val="002D2E72"/>
    <w:rsid w:val="002E2EE8"/>
    <w:rsid w:val="002E4351"/>
    <w:rsid w:val="002F1946"/>
    <w:rsid w:val="002F4C62"/>
    <w:rsid w:val="00300D02"/>
    <w:rsid w:val="00303230"/>
    <w:rsid w:val="00307F01"/>
    <w:rsid w:val="00310624"/>
    <w:rsid w:val="00311841"/>
    <w:rsid w:val="00311874"/>
    <w:rsid w:val="003125AE"/>
    <w:rsid w:val="0031405A"/>
    <w:rsid w:val="00323D20"/>
    <w:rsid w:val="003331A4"/>
    <w:rsid w:val="003353F3"/>
    <w:rsid w:val="00337936"/>
    <w:rsid w:val="00342E25"/>
    <w:rsid w:val="00344E12"/>
    <w:rsid w:val="003451DD"/>
    <w:rsid w:val="00346598"/>
    <w:rsid w:val="00357F30"/>
    <w:rsid w:val="00367CF5"/>
    <w:rsid w:val="00387214"/>
    <w:rsid w:val="003873F0"/>
    <w:rsid w:val="00387E92"/>
    <w:rsid w:val="00392808"/>
    <w:rsid w:val="00393AD3"/>
    <w:rsid w:val="003941C4"/>
    <w:rsid w:val="00394C1E"/>
    <w:rsid w:val="003A3CC9"/>
    <w:rsid w:val="003A4961"/>
    <w:rsid w:val="003A5A73"/>
    <w:rsid w:val="003B419D"/>
    <w:rsid w:val="003B6BE1"/>
    <w:rsid w:val="003B6F34"/>
    <w:rsid w:val="003B7439"/>
    <w:rsid w:val="003C0CD4"/>
    <w:rsid w:val="003C39E9"/>
    <w:rsid w:val="003C3B2E"/>
    <w:rsid w:val="003C4A51"/>
    <w:rsid w:val="003C6787"/>
    <w:rsid w:val="003D4677"/>
    <w:rsid w:val="003D6519"/>
    <w:rsid w:val="003E3549"/>
    <w:rsid w:val="003F2E6F"/>
    <w:rsid w:val="003F3095"/>
    <w:rsid w:val="003F44DB"/>
    <w:rsid w:val="003F6781"/>
    <w:rsid w:val="00403021"/>
    <w:rsid w:val="00403CCF"/>
    <w:rsid w:val="004057FF"/>
    <w:rsid w:val="00406C3E"/>
    <w:rsid w:val="00411614"/>
    <w:rsid w:val="00411A7C"/>
    <w:rsid w:val="00416762"/>
    <w:rsid w:val="004232C7"/>
    <w:rsid w:val="00424DAC"/>
    <w:rsid w:val="00430773"/>
    <w:rsid w:val="004327B6"/>
    <w:rsid w:val="004367D0"/>
    <w:rsid w:val="0045032F"/>
    <w:rsid w:val="00450486"/>
    <w:rsid w:val="0045577E"/>
    <w:rsid w:val="004631C9"/>
    <w:rsid w:val="00465B1E"/>
    <w:rsid w:val="00473FBD"/>
    <w:rsid w:val="00482A7F"/>
    <w:rsid w:val="00484081"/>
    <w:rsid w:val="0049020B"/>
    <w:rsid w:val="00495CDE"/>
    <w:rsid w:val="004A6643"/>
    <w:rsid w:val="004B0A35"/>
    <w:rsid w:val="004B10EB"/>
    <w:rsid w:val="004B37E7"/>
    <w:rsid w:val="004B446B"/>
    <w:rsid w:val="004B5212"/>
    <w:rsid w:val="004D1856"/>
    <w:rsid w:val="004D1A6C"/>
    <w:rsid w:val="004D350D"/>
    <w:rsid w:val="004E445B"/>
    <w:rsid w:val="004F52FC"/>
    <w:rsid w:val="004F55C0"/>
    <w:rsid w:val="004F6B8F"/>
    <w:rsid w:val="004F6E5E"/>
    <w:rsid w:val="00502A51"/>
    <w:rsid w:val="0050302C"/>
    <w:rsid w:val="00505783"/>
    <w:rsid w:val="00513E54"/>
    <w:rsid w:val="005155CA"/>
    <w:rsid w:val="00531EA6"/>
    <w:rsid w:val="005360EE"/>
    <w:rsid w:val="005368CA"/>
    <w:rsid w:val="005401F9"/>
    <w:rsid w:val="0054066B"/>
    <w:rsid w:val="00540B07"/>
    <w:rsid w:val="0055117C"/>
    <w:rsid w:val="00551FED"/>
    <w:rsid w:val="00555902"/>
    <w:rsid w:val="00560B02"/>
    <w:rsid w:val="0056116A"/>
    <w:rsid w:val="005622C7"/>
    <w:rsid w:val="005722F7"/>
    <w:rsid w:val="005803CA"/>
    <w:rsid w:val="005912CE"/>
    <w:rsid w:val="0059565A"/>
    <w:rsid w:val="0059758C"/>
    <w:rsid w:val="00597856"/>
    <w:rsid w:val="005A1A09"/>
    <w:rsid w:val="005A4270"/>
    <w:rsid w:val="005A657F"/>
    <w:rsid w:val="005B3BF1"/>
    <w:rsid w:val="005B4B2B"/>
    <w:rsid w:val="005B7CE7"/>
    <w:rsid w:val="005C443A"/>
    <w:rsid w:val="005C6DB6"/>
    <w:rsid w:val="005D0B34"/>
    <w:rsid w:val="005E3654"/>
    <w:rsid w:val="005E6568"/>
    <w:rsid w:val="005E746E"/>
    <w:rsid w:val="005F1A12"/>
    <w:rsid w:val="005F707D"/>
    <w:rsid w:val="00600BAE"/>
    <w:rsid w:val="006010D0"/>
    <w:rsid w:val="00604216"/>
    <w:rsid w:val="00604E6B"/>
    <w:rsid w:val="00607D08"/>
    <w:rsid w:val="00614CD1"/>
    <w:rsid w:val="0061514A"/>
    <w:rsid w:val="00623E27"/>
    <w:rsid w:val="006254D5"/>
    <w:rsid w:val="0063096E"/>
    <w:rsid w:val="00631D86"/>
    <w:rsid w:val="00631E4B"/>
    <w:rsid w:val="00637C51"/>
    <w:rsid w:val="00643BCD"/>
    <w:rsid w:val="006441B5"/>
    <w:rsid w:val="006444EB"/>
    <w:rsid w:val="006471DE"/>
    <w:rsid w:val="00651226"/>
    <w:rsid w:val="006547B1"/>
    <w:rsid w:val="00655507"/>
    <w:rsid w:val="00666A3B"/>
    <w:rsid w:val="00666DB2"/>
    <w:rsid w:val="0066777D"/>
    <w:rsid w:val="006703E5"/>
    <w:rsid w:val="00670D8B"/>
    <w:rsid w:val="006726BF"/>
    <w:rsid w:val="00673BEA"/>
    <w:rsid w:val="006762AC"/>
    <w:rsid w:val="00681AB3"/>
    <w:rsid w:val="006873E6"/>
    <w:rsid w:val="006927DC"/>
    <w:rsid w:val="00692C79"/>
    <w:rsid w:val="0069320F"/>
    <w:rsid w:val="0069362E"/>
    <w:rsid w:val="006942AA"/>
    <w:rsid w:val="006A148B"/>
    <w:rsid w:val="006A2B71"/>
    <w:rsid w:val="006B5884"/>
    <w:rsid w:val="006C4D0B"/>
    <w:rsid w:val="006C79D4"/>
    <w:rsid w:val="006D02F9"/>
    <w:rsid w:val="006E5B82"/>
    <w:rsid w:val="007027A8"/>
    <w:rsid w:val="00702E96"/>
    <w:rsid w:val="0070346D"/>
    <w:rsid w:val="00704BC4"/>
    <w:rsid w:val="007056AD"/>
    <w:rsid w:val="00706BE5"/>
    <w:rsid w:val="0070727A"/>
    <w:rsid w:val="0072360C"/>
    <w:rsid w:val="00725413"/>
    <w:rsid w:val="00736291"/>
    <w:rsid w:val="007375E6"/>
    <w:rsid w:val="00747190"/>
    <w:rsid w:val="00760D49"/>
    <w:rsid w:val="0076425F"/>
    <w:rsid w:val="00774B8C"/>
    <w:rsid w:val="0077706B"/>
    <w:rsid w:val="0078515F"/>
    <w:rsid w:val="00790696"/>
    <w:rsid w:val="00791758"/>
    <w:rsid w:val="0079425C"/>
    <w:rsid w:val="007A53B4"/>
    <w:rsid w:val="007B1D12"/>
    <w:rsid w:val="007B227C"/>
    <w:rsid w:val="007B2E77"/>
    <w:rsid w:val="007B462B"/>
    <w:rsid w:val="007C3206"/>
    <w:rsid w:val="007C4FA3"/>
    <w:rsid w:val="007C6AF0"/>
    <w:rsid w:val="007D4CB9"/>
    <w:rsid w:val="007D692B"/>
    <w:rsid w:val="007E0020"/>
    <w:rsid w:val="007E038D"/>
    <w:rsid w:val="007E6B15"/>
    <w:rsid w:val="007F0DAB"/>
    <w:rsid w:val="007F25D5"/>
    <w:rsid w:val="007F4A11"/>
    <w:rsid w:val="007F53FB"/>
    <w:rsid w:val="007F7193"/>
    <w:rsid w:val="008032CB"/>
    <w:rsid w:val="0080682F"/>
    <w:rsid w:val="00822E16"/>
    <w:rsid w:val="00824222"/>
    <w:rsid w:val="0082623C"/>
    <w:rsid w:val="00830F3D"/>
    <w:rsid w:val="00843EC6"/>
    <w:rsid w:val="00850D11"/>
    <w:rsid w:val="00850DE0"/>
    <w:rsid w:val="008513B3"/>
    <w:rsid w:val="008562C3"/>
    <w:rsid w:val="0086308D"/>
    <w:rsid w:val="008639F3"/>
    <w:rsid w:val="00871A1F"/>
    <w:rsid w:val="008774F3"/>
    <w:rsid w:val="00884328"/>
    <w:rsid w:val="00887225"/>
    <w:rsid w:val="0089009F"/>
    <w:rsid w:val="00894591"/>
    <w:rsid w:val="00897DD9"/>
    <w:rsid w:val="008A15BC"/>
    <w:rsid w:val="008A650D"/>
    <w:rsid w:val="008B3933"/>
    <w:rsid w:val="008B4CA6"/>
    <w:rsid w:val="008B5DFC"/>
    <w:rsid w:val="008C13A9"/>
    <w:rsid w:val="008C78D2"/>
    <w:rsid w:val="008F58DF"/>
    <w:rsid w:val="00905237"/>
    <w:rsid w:val="00905777"/>
    <w:rsid w:val="00927A55"/>
    <w:rsid w:val="0093313D"/>
    <w:rsid w:val="009506A2"/>
    <w:rsid w:val="0095229E"/>
    <w:rsid w:val="00953D1A"/>
    <w:rsid w:val="00954D3D"/>
    <w:rsid w:val="009551BD"/>
    <w:rsid w:val="00960490"/>
    <w:rsid w:val="00960FBA"/>
    <w:rsid w:val="00967528"/>
    <w:rsid w:val="009706D4"/>
    <w:rsid w:val="00972F89"/>
    <w:rsid w:val="00974C6E"/>
    <w:rsid w:val="0097596A"/>
    <w:rsid w:val="00975C00"/>
    <w:rsid w:val="00986F27"/>
    <w:rsid w:val="009943EF"/>
    <w:rsid w:val="00996BF6"/>
    <w:rsid w:val="009A0EA6"/>
    <w:rsid w:val="009A1A1B"/>
    <w:rsid w:val="009A694E"/>
    <w:rsid w:val="009A6AC0"/>
    <w:rsid w:val="009B06D9"/>
    <w:rsid w:val="009B3D7C"/>
    <w:rsid w:val="009B3ED2"/>
    <w:rsid w:val="009B6EE8"/>
    <w:rsid w:val="009C0809"/>
    <w:rsid w:val="009C6F1A"/>
    <w:rsid w:val="009D19C0"/>
    <w:rsid w:val="009D1C14"/>
    <w:rsid w:val="009D565D"/>
    <w:rsid w:val="009E0E09"/>
    <w:rsid w:val="009E2556"/>
    <w:rsid w:val="009E65BF"/>
    <w:rsid w:val="009F033B"/>
    <w:rsid w:val="009F29BD"/>
    <w:rsid w:val="009F4DDE"/>
    <w:rsid w:val="009F63A4"/>
    <w:rsid w:val="009F64BA"/>
    <w:rsid w:val="00A02022"/>
    <w:rsid w:val="00A04806"/>
    <w:rsid w:val="00A06960"/>
    <w:rsid w:val="00A07822"/>
    <w:rsid w:val="00A07C51"/>
    <w:rsid w:val="00A16AAA"/>
    <w:rsid w:val="00A174E6"/>
    <w:rsid w:val="00A17629"/>
    <w:rsid w:val="00A21D20"/>
    <w:rsid w:val="00A22734"/>
    <w:rsid w:val="00A229AD"/>
    <w:rsid w:val="00A23463"/>
    <w:rsid w:val="00A356F1"/>
    <w:rsid w:val="00A41FF2"/>
    <w:rsid w:val="00A45105"/>
    <w:rsid w:val="00A464E5"/>
    <w:rsid w:val="00A50FEC"/>
    <w:rsid w:val="00A61DD7"/>
    <w:rsid w:val="00A62B69"/>
    <w:rsid w:val="00A65342"/>
    <w:rsid w:val="00A80F33"/>
    <w:rsid w:val="00A823E9"/>
    <w:rsid w:val="00A8454A"/>
    <w:rsid w:val="00A84573"/>
    <w:rsid w:val="00A8634B"/>
    <w:rsid w:val="00A90F3E"/>
    <w:rsid w:val="00AA48DF"/>
    <w:rsid w:val="00AA48F2"/>
    <w:rsid w:val="00AB427D"/>
    <w:rsid w:val="00AB504B"/>
    <w:rsid w:val="00AB6780"/>
    <w:rsid w:val="00AD5F74"/>
    <w:rsid w:val="00AE13CB"/>
    <w:rsid w:val="00AE1728"/>
    <w:rsid w:val="00AF0987"/>
    <w:rsid w:val="00AF279F"/>
    <w:rsid w:val="00AF4AEC"/>
    <w:rsid w:val="00AF4BF8"/>
    <w:rsid w:val="00AF71CC"/>
    <w:rsid w:val="00AF7372"/>
    <w:rsid w:val="00B01701"/>
    <w:rsid w:val="00B03528"/>
    <w:rsid w:val="00B064E8"/>
    <w:rsid w:val="00B07A11"/>
    <w:rsid w:val="00B115F0"/>
    <w:rsid w:val="00B13504"/>
    <w:rsid w:val="00B15F3A"/>
    <w:rsid w:val="00B160D7"/>
    <w:rsid w:val="00B2140C"/>
    <w:rsid w:val="00B222AE"/>
    <w:rsid w:val="00B2291E"/>
    <w:rsid w:val="00B3088B"/>
    <w:rsid w:val="00B35E7D"/>
    <w:rsid w:val="00B36C74"/>
    <w:rsid w:val="00B4316F"/>
    <w:rsid w:val="00B44807"/>
    <w:rsid w:val="00B47D28"/>
    <w:rsid w:val="00B5169D"/>
    <w:rsid w:val="00B55D0C"/>
    <w:rsid w:val="00B6158C"/>
    <w:rsid w:val="00B624ED"/>
    <w:rsid w:val="00B65B88"/>
    <w:rsid w:val="00B71053"/>
    <w:rsid w:val="00B7223A"/>
    <w:rsid w:val="00B81BED"/>
    <w:rsid w:val="00B828CC"/>
    <w:rsid w:val="00B8418E"/>
    <w:rsid w:val="00B8508C"/>
    <w:rsid w:val="00BB4740"/>
    <w:rsid w:val="00BB643B"/>
    <w:rsid w:val="00BC0D13"/>
    <w:rsid w:val="00BC3BF9"/>
    <w:rsid w:val="00BC5CEF"/>
    <w:rsid w:val="00BD3676"/>
    <w:rsid w:val="00BD5357"/>
    <w:rsid w:val="00BD77DC"/>
    <w:rsid w:val="00BE01CD"/>
    <w:rsid w:val="00BE3C0C"/>
    <w:rsid w:val="00BF125E"/>
    <w:rsid w:val="00BF2F2E"/>
    <w:rsid w:val="00BF58C8"/>
    <w:rsid w:val="00C01983"/>
    <w:rsid w:val="00C04B41"/>
    <w:rsid w:val="00C05FA8"/>
    <w:rsid w:val="00C073B6"/>
    <w:rsid w:val="00C07901"/>
    <w:rsid w:val="00C16E39"/>
    <w:rsid w:val="00C177FB"/>
    <w:rsid w:val="00C24C0B"/>
    <w:rsid w:val="00C4245D"/>
    <w:rsid w:val="00C42B99"/>
    <w:rsid w:val="00C43CDD"/>
    <w:rsid w:val="00C45395"/>
    <w:rsid w:val="00C5027D"/>
    <w:rsid w:val="00C54CDB"/>
    <w:rsid w:val="00C551DC"/>
    <w:rsid w:val="00C56DDE"/>
    <w:rsid w:val="00C6354A"/>
    <w:rsid w:val="00C676A0"/>
    <w:rsid w:val="00C735FC"/>
    <w:rsid w:val="00C73F71"/>
    <w:rsid w:val="00C82AA8"/>
    <w:rsid w:val="00C842E9"/>
    <w:rsid w:val="00C9300A"/>
    <w:rsid w:val="00C94161"/>
    <w:rsid w:val="00C948C2"/>
    <w:rsid w:val="00CA223E"/>
    <w:rsid w:val="00CA22BD"/>
    <w:rsid w:val="00CA319F"/>
    <w:rsid w:val="00CA5428"/>
    <w:rsid w:val="00CA5A2E"/>
    <w:rsid w:val="00CB65F2"/>
    <w:rsid w:val="00CC340D"/>
    <w:rsid w:val="00CD2E20"/>
    <w:rsid w:val="00CF0FBF"/>
    <w:rsid w:val="00CF5702"/>
    <w:rsid w:val="00D0426D"/>
    <w:rsid w:val="00D06244"/>
    <w:rsid w:val="00D1329B"/>
    <w:rsid w:val="00D264DF"/>
    <w:rsid w:val="00D30648"/>
    <w:rsid w:val="00D30FE3"/>
    <w:rsid w:val="00D444E6"/>
    <w:rsid w:val="00D45DC7"/>
    <w:rsid w:val="00D47318"/>
    <w:rsid w:val="00D650B9"/>
    <w:rsid w:val="00D71FBB"/>
    <w:rsid w:val="00D826B6"/>
    <w:rsid w:val="00D91C91"/>
    <w:rsid w:val="00D94D7E"/>
    <w:rsid w:val="00D97D85"/>
    <w:rsid w:val="00DA186B"/>
    <w:rsid w:val="00DA28E1"/>
    <w:rsid w:val="00DA47CC"/>
    <w:rsid w:val="00DA4DDB"/>
    <w:rsid w:val="00DA58FF"/>
    <w:rsid w:val="00DA59BC"/>
    <w:rsid w:val="00DB3F48"/>
    <w:rsid w:val="00DB4309"/>
    <w:rsid w:val="00DC3A3B"/>
    <w:rsid w:val="00DC46E8"/>
    <w:rsid w:val="00DD2F64"/>
    <w:rsid w:val="00DD6D90"/>
    <w:rsid w:val="00DD7F3C"/>
    <w:rsid w:val="00DE72B0"/>
    <w:rsid w:val="00DF0AB0"/>
    <w:rsid w:val="00DF5F69"/>
    <w:rsid w:val="00E0775C"/>
    <w:rsid w:val="00E15260"/>
    <w:rsid w:val="00E340BA"/>
    <w:rsid w:val="00E3694C"/>
    <w:rsid w:val="00E43D93"/>
    <w:rsid w:val="00E55797"/>
    <w:rsid w:val="00E60FE0"/>
    <w:rsid w:val="00E726D6"/>
    <w:rsid w:val="00E83CD7"/>
    <w:rsid w:val="00E9449A"/>
    <w:rsid w:val="00E94AB7"/>
    <w:rsid w:val="00E972BD"/>
    <w:rsid w:val="00EA4DBD"/>
    <w:rsid w:val="00EA4EF8"/>
    <w:rsid w:val="00EA6AEA"/>
    <w:rsid w:val="00EA7D60"/>
    <w:rsid w:val="00EC1D7A"/>
    <w:rsid w:val="00EC49A2"/>
    <w:rsid w:val="00EC60D7"/>
    <w:rsid w:val="00EE76D6"/>
    <w:rsid w:val="00EF057C"/>
    <w:rsid w:val="00F00886"/>
    <w:rsid w:val="00F02C3D"/>
    <w:rsid w:val="00F05919"/>
    <w:rsid w:val="00F07611"/>
    <w:rsid w:val="00F07615"/>
    <w:rsid w:val="00F125F2"/>
    <w:rsid w:val="00F12CED"/>
    <w:rsid w:val="00F12D77"/>
    <w:rsid w:val="00F14930"/>
    <w:rsid w:val="00F156A0"/>
    <w:rsid w:val="00F158EF"/>
    <w:rsid w:val="00F16106"/>
    <w:rsid w:val="00F21F4D"/>
    <w:rsid w:val="00F25246"/>
    <w:rsid w:val="00F435F1"/>
    <w:rsid w:val="00F46955"/>
    <w:rsid w:val="00F50B0A"/>
    <w:rsid w:val="00F73321"/>
    <w:rsid w:val="00F74529"/>
    <w:rsid w:val="00F74DE0"/>
    <w:rsid w:val="00F76C7A"/>
    <w:rsid w:val="00F9149E"/>
    <w:rsid w:val="00F92FBB"/>
    <w:rsid w:val="00F9774F"/>
    <w:rsid w:val="00FA2AF0"/>
    <w:rsid w:val="00FA2E18"/>
    <w:rsid w:val="00FA5581"/>
    <w:rsid w:val="00FB5534"/>
    <w:rsid w:val="00FC0B6D"/>
    <w:rsid w:val="00FC1DD1"/>
    <w:rsid w:val="00FC2898"/>
    <w:rsid w:val="00FD13B5"/>
    <w:rsid w:val="00FD1595"/>
    <w:rsid w:val="00FD4B0A"/>
    <w:rsid w:val="00FD6407"/>
    <w:rsid w:val="00FE5EC7"/>
    <w:rsid w:val="00FE701A"/>
    <w:rsid w:val="00FF78E8"/>
    <w:rsid w:val="0F020EF5"/>
    <w:rsid w:val="2EAB22C7"/>
    <w:rsid w:val="43CD7747"/>
    <w:rsid w:val="498C3E82"/>
    <w:rsid w:val="58D82082"/>
    <w:rsid w:val="7E81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480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7B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8639F3"/>
    <w:pPr>
      <w:widowControl/>
      <w:numPr>
        <w:numId w:val="1"/>
      </w:numPr>
      <w:spacing w:before="240" w:after="120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unhideWhenUsed/>
    <w:qFormat/>
    <w:rsid w:val="008639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8639F3"/>
    <w:pPr>
      <w:keepNext/>
      <w:keepLines/>
      <w:widowControl/>
      <w:numPr>
        <w:ilvl w:val="2"/>
        <w:numId w:val="1"/>
      </w:numPr>
      <w:spacing w:before="40" w:after="120" w:line="276" w:lineRule="auto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8639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8639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1"/>
    <w:link w:val="a4"/>
    <w:autoRedefine/>
    <w:uiPriority w:val="99"/>
    <w:qFormat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autoRedefine/>
    <w:uiPriority w:val="99"/>
    <w:qFormat/>
    <w:rPr>
      <w:sz w:val="18"/>
      <w:szCs w:val="18"/>
    </w:rPr>
  </w:style>
  <w:style w:type="paragraph" w:styleId="a6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1"/>
    <w:link w:val="a6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7">
    <w:name w:val="Table Grid"/>
    <w:basedOn w:val="a2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2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网格型1"/>
    <w:basedOn w:val="a2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1"/>
    <w:uiPriority w:val="99"/>
    <w:semiHidden/>
    <w:unhideWhenUsed/>
    <w:rsid w:val="003B6BE1"/>
  </w:style>
  <w:style w:type="paragraph" w:styleId="a9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1"/>
    <w:link w:val="aa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1"/>
    <w:link w:val="ab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c">
    <w:name w:val="Hyperlink"/>
    <w:basedOn w:val="a1"/>
    <w:uiPriority w:val="99"/>
    <w:semiHidden/>
    <w:unhideWhenUsed/>
    <w:rsid w:val="005E3654"/>
    <w:rPr>
      <w:color w:val="0000FF"/>
      <w:u w:val="single"/>
    </w:rPr>
  </w:style>
  <w:style w:type="character" w:styleId="ad">
    <w:name w:val="FollowedHyperlink"/>
    <w:basedOn w:val="a1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Char">
    <w:name w:val="标题 1 Char"/>
    <w:basedOn w:val="a1"/>
    <w:link w:val="1"/>
    <w:uiPriority w:val="2"/>
    <w:qFormat/>
    <w:rsid w:val="008639F3"/>
    <w:rPr>
      <w:rFonts w:eastAsia="Cambria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39F3"/>
    <w:rPr>
      <w:rFonts w:eastAsia="Cambria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8639F3"/>
    <w:rPr>
      <w:rFonts w:eastAsia="Times New Roman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paragraph" w:styleId="a0">
    <w:name w:val="List Paragraph"/>
    <w:basedOn w:val="a"/>
    <w:uiPriority w:val="99"/>
    <w:semiHidden/>
    <w:unhideWhenUsed/>
    <w:rsid w:val="008639F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7B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8639F3"/>
    <w:pPr>
      <w:widowControl/>
      <w:numPr>
        <w:numId w:val="1"/>
      </w:numPr>
      <w:spacing w:before="240" w:after="120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unhideWhenUsed/>
    <w:qFormat/>
    <w:rsid w:val="008639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8639F3"/>
    <w:pPr>
      <w:keepNext/>
      <w:keepLines/>
      <w:widowControl/>
      <w:numPr>
        <w:ilvl w:val="2"/>
        <w:numId w:val="1"/>
      </w:numPr>
      <w:spacing w:before="40" w:after="120" w:line="276" w:lineRule="auto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8639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8639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1"/>
    <w:link w:val="a4"/>
    <w:autoRedefine/>
    <w:uiPriority w:val="99"/>
    <w:qFormat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autoRedefine/>
    <w:uiPriority w:val="99"/>
    <w:qFormat/>
    <w:rPr>
      <w:sz w:val="18"/>
      <w:szCs w:val="18"/>
    </w:rPr>
  </w:style>
  <w:style w:type="paragraph" w:styleId="a6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1"/>
    <w:link w:val="a6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7">
    <w:name w:val="Table Grid"/>
    <w:basedOn w:val="a2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2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网格型1"/>
    <w:basedOn w:val="a2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1"/>
    <w:uiPriority w:val="99"/>
    <w:semiHidden/>
    <w:unhideWhenUsed/>
    <w:rsid w:val="003B6BE1"/>
  </w:style>
  <w:style w:type="paragraph" w:styleId="a9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1"/>
    <w:link w:val="aa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1"/>
    <w:link w:val="ab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c">
    <w:name w:val="Hyperlink"/>
    <w:basedOn w:val="a1"/>
    <w:uiPriority w:val="99"/>
    <w:semiHidden/>
    <w:unhideWhenUsed/>
    <w:rsid w:val="005E3654"/>
    <w:rPr>
      <w:color w:val="0000FF"/>
      <w:u w:val="single"/>
    </w:rPr>
  </w:style>
  <w:style w:type="character" w:styleId="ad">
    <w:name w:val="FollowedHyperlink"/>
    <w:basedOn w:val="a1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Char">
    <w:name w:val="标题 1 Char"/>
    <w:basedOn w:val="a1"/>
    <w:link w:val="1"/>
    <w:uiPriority w:val="2"/>
    <w:qFormat/>
    <w:rsid w:val="008639F3"/>
    <w:rPr>
      <w:rFonts w:eastAsia="Cambria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39F3"/>
    <w:rPr>
      <w:rFonts w:eastAsia="Cambria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8639F3"/>
    <w:rPr>
      <w:rFonts w:eastAsia="Times New Roman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paragraph" w:styleId="a0">
    <w:name w:val="List Paragraph"/>
    <w:basedOn w:val="a"/>
    <w:uiPriority w:val="99"/>
    <w:semiHidden/>
    <w:unhideWhenUsed/>
    <w:rsid w:val="008639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png"/><Relationship Id="rId10" Type="http://schemas.openxmlformats.org/officeDocument/2006/relationships/image" Target="media/image2.wmf"/><Relationship Id="rId19" Type="http://schemas.openxmlformats.org/officeDocument/2006/relationships/image" Target="media/image8.w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wmf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5853E-F0F8-4D8B-B3D3-7DF870FF4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4</Words>
  <Characters>7095</Characters>
  <Application>Microsoft Office Word</Application>
  <DocSecurity>0</DocSecurity>
  <Lines>59</Lines>
  <Paragraphs>16</Paragraphs>
  <ScaleCrop>false</ScaleCrop>
  <Company/>
  <LinksUpToDate>false</LinksUpToDate>
  <CharactersWithSpaces>8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han1002@163.com</dc:creator>
  <cp:lastModifiedBy>1</cp:lastModifiedBy>
  <cp:revision>3</cp:revision>
  <cp:lastPrinted>2025-05-12T10:21:00Z</cp:lastPrinted>
  <dcterms:created xsi:type="dcterms:W3CDTF">2025-09-21T11:07:00Z</dcterms:created>
  <dcterms:modified xsi:type="dcterms:W3CDTF">2025-09-2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A2FB70957B04F6AAB57BC9486B0432D_13</vt:lpwstr>
  </property>
  <property fmtid="{D5CDD505-2E9C-101B-9397-08002B2CF9AE}" pid="4" name="GrammarlyDocumentId">
    <vt:lpwstr>445d03fe69942bd49e25eb9d101fee2a2caafb3e60c4087c503884c37ed3f388</vt:lpwstr>
  </property>
</Properties>
</file>